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F7398" w14:textId="77777777" w:rsidR="00F22B81" w:rsidRPr="004357DB" w:rsidRDefault="00F22B81" w:rsidP="00F22B81">
      <w:pPr>
        <w:jc w:val="both"/>
        <w:rPr>
          <w:lang w:val="en-US"/>
        </w:rPr>
      </w:pPr>
      <w:r w:rsidRPr="007D054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7D054D"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 w:rsidRPr="007D054D">
        <w:rPr>
          <w:lang w:val="en-US"/>
        </w:rPr>
        <w:t xml:space="preserve"> Department-wise breakdown of dengue cases by year, clinical severity, and incidence </w:t>
      </w:r>
      <w:r>
        <w:rPr>
          <w:lang w:val="en-US"/>
        </w:rPr>
        <w:t xml:space="preserve">values in </w:t>
      </w:r>
      <w:r w:rsidRPr="004357DB">
        <w:rPr>
          <w:lang w:val="en-US"/>
        </w:rPr>
        <w:t>Per</w:t>
      </w:r>
      <w:r>
        <w:rPr>
          <w:lang w:val="en-US"/>
        </w:rPr>
        <w:t>u</w:t>
      </w:r>
      <w:r w:rsidRPr="004357DB">
        <w:rPr>
          <w:lang w:val="en-US"/>
        </w:rPr>
        <w:t xml:space="preserve"> 2000 - 2022.</w:t>
      </w:r>
    </w:p>
    <w:p w14:paraId="601A4685" w14:textId="77777777" w:rsidR="00E6021D" w:rsidRPr="00F22B81" w:rsidRDefault="00E6021D" w:rsidP="00E6021D">
      <w:pPr>
        <w:pStyle w:val="BodyTextIndent"/>
        <w:rPr>
          <w:color w:val="000000" w:themeColor="text1"/>
          <w:lang w:val="en-US"/>
        </w:rPr>
      </w:pPr>
    </w:p>
    <w:tbl>
      <w:tblPr>
        <w:tblW w:w="4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720"/>
        <w:gridCol w:w="452"/>
        <w:gridCol w:w="530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530"/>
        <w:gridCol w:w="452"/>
        <w:gridCol w:w="452"/>
        <w:gridCol w:w="452"/>
        <w:gridCol w:w="530"/>
        <w:gridCol w:w="452"/>
        <w:gridCol w:w="530"/>
        <w:gridCol w:w="452"/>
        <w:gridCol w:w="452"/>
        <w:gridCol w:w="452"/>
        <w:gridCol w:w="452"/>
        <w:gridCol w:w="530"/>
      </w:tblGrid>
      <w:tr w:rsidR="00FA1790" w:rsidRPr="00E6021D" w14:paraId="3734C7AC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E5072D" w14:textId="33252B3A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Region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510405" w14:textId="58197350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Diseas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Severity</w:t>
            </w:r>
            <w:proofErr w:type="spellEnd"/>
          </w:p>
        </w:tc>
        <w:tc>
          <w:tcPr>
            <w:tcW w:w="133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13EFE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E78B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CE2E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CED7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350B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1265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DD26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1F35F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672CC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2D065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0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59E93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559FA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D9AE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07EA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C7517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8D86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5E193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FA2C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8226D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19E28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1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13FA4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2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75809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2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D1D71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b/>
                <w:bCs/>
                <w:sz w:val="14"/>
                <w:szCs w:val="14"/>
                <w:lang w:val="es-PE" w:eastAsia="es-PE"/>
              </w:rPr>
              <w:t>2022</w:t>
            </w:r>
          </w:p>
        </w:tc>
      </w:tr>
      <w:tr w:rsidR="00FA1790" w:rsidRPr="00E6021D" w14:paraId="3C5EFF2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DCEE2B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MAZON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A9DBE8" w14:textId="74A49850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664FE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4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13940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21AA5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911D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19498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1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257A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DA94B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88EEA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3753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878A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CA190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7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2F1E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C412D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13C0E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DB84D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8393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D0CB4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13BE4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76C4C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6858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27F98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9D695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DE33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6</w:t>
            </w:r>
          </w:p>
        </w:tc>
      </w:tr>
      <w:tr w:rsidR="00FA1790" w:rsidRPr="00E6021D" w14:paraId="062687FD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6F238E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MAZON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B3D4C0" w14:textId="2AFF89FC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F5C59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AAAEE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0423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D9227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0D580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F5C7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E7C92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1C4D3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CAD0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4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9AA9D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72005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83A0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1A9D1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E8AD5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4F07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D4F2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1557B4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66A4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B5A02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CEB6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4EDD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87FC5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E7514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</w:tr>
      <w:tr w:rsidR="00FA1790" w:rsidRPr="00E6021D" w14:paraId="4B13DCA2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3BA1F2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MAZONA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C07AC1" w14:textId="75089364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3247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DAEC2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A322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757C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39AC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A84A8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3F42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F9644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891A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DA47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E4482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B04A1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1668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C09A7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3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F3382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BD0A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3D39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E3BB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A5696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C922B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462E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9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5FE6E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5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2A268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61</w:t>
            </w:r>
          </w:p>
        </w:tc>
      </w:tr>
      <w:tr w:rsidR="00FA1790" w:rsidRPr="00E6021D" w14:paraId="4499DBF1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040E7D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NCAS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ACB0DF" w14:textId="59DDD1E3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0A1E3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3647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72130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2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51F6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6F196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2DCCE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1A56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76D4C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CED98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7BB8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6AA9B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FC90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5041E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FC9C5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B06D7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985CE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030BD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E45D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BD4A5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EF76F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B440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09BD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A6EB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3</w:t>
            </w:r>
          </w:p>
        </w:tc>
      </w:tr>
      <w:tr w:rsidR="00FA1790" w:rsidRPr="00E6021D" w14:paraId="35182F3F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979347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NCAS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F9E5C2" w14:textId="01522605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F00A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D2DE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ABF5C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01C3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B582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5F3E6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E90E8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DFB55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3D02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A0784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3298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19F11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439B5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4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AAF5C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3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A2B9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C046F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B6E83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BDCA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18185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6BA83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2106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F7794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F3FC0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</w:tr>
      <w:tr w:rsidR="00FA1790" w:rsidRPr="00E6021D" w14:paraId="7853D7C0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BD95F25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NCAS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2417C9" w14:textId="35AB116B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B151E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A033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F60F7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BB99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0169B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415C3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7A54A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0EAC3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F1852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8D4A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6894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09C6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2296D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00CC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BED9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A5209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E04B5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B67C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9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CF5FB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99049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53004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3DBC2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688F7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81</w:t>
            </w:r>
          </w:p>
        </w:tc>
      </w:tr>
      <w:tr w:rsidR="00FA1790" w:rsidRPr="00E6021D" w14:paraId="11AA0043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88DF61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YACUCH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EE652D" w14:textId="58F06EBE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AC60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FE80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82D76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8D4C4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B30CF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043D4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AFFB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42D4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E490B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9171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BB7F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0AFF7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F69C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D6C7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C1CC4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C5DA1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4D781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0486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AA05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BA196C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2323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09FE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67A82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</w:t>
            </w:r>
          </w:p>
        </w:tc>
      </w:tr>
      <w:tr w:rsidR="00FA1790" w:rsidRPr="00E6021D" w14:paraId="4776EFF0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D8D0FF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YACUCH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D6AB7E" w14:textId="7610DDA2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7DC6F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476C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1DBBC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BA13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8F692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C174B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A6E3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6506C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C1758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C5A9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0C686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0E4E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D6F9A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33B2E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6386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2FF31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8D090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A030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7C16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89BEF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6F331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08BA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DEE80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08</w:t>
            </w:r>
          </w:p>
        </w:tc>
      </w:tr>
      <w:tr w:rsidR="00FA1790" w:rsidRPr="00E6021D" w14:paraId="4328E26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DF9CE9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AYACUCH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935E7F" w14:textId="027EA1CA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9D35C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2424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9DDD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37F3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7DCE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6421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71CB4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8F5A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870B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C62A6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54863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AD773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C382A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77017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7F840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F7CB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36279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1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9897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8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01A14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95BB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49BD8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F80C9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2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084AC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</w:tr>
      <w:tr w:rsidR="00FA1790" w:rsidRPr="00E6021D" w14:paraId="3B4F2A68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822884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CAJAMARC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59120B" w14:textId="6CC38082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15EB6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F51CE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0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63544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7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A56A7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F1E09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421C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3D1F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EBC74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47F2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1D32E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37073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8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1C72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4FD82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2426E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F685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740C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20C5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3EEA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AB99B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33FC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5B8B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0C11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9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1A482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04</w:t>
            </w:r>
          </w:p>
        </w:tc>
      </w:tr>
      <w:tr w:rsidR="00FA1790" w:rsidRPr="00E6021D" w14:paraId="257ED297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1AA5A1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CAJAMARC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510721" w14:textId="7E9F5128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8B373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D1CB4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6FAF7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AB584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6557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EB26A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36520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F662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2D1DD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DF99E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20EF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9078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77745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B710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1281A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0517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633A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CB2FA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EF3B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B892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D1592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553A0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9F0B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</w:tr>
      <w:tr w:rsidR="00FA1790" w:rsidRPr="00E6021D" w14:paraId="3942DFB2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61C3E0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CAJAMARC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A413C1" w14:textId="098FFA94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96D9D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2FB0F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A600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75B99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5E3C5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3D7E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2E4E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82C6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0C74A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E2E4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58B2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C665D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6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3D15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85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76BA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E0F3A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BF0C58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D6C7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A2E7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952C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DE8D1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D741F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0B34D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1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F703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32</w:t>
            </w:r>
          </w:p>
        </w:tc>
      </w:tr>
      <w:tr w:rsidR="00FA1790" w:rsidRPr="00E6021D" w14:paraId="43F7A25A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8C8887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CUS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5E8D38" w14:textId="3AD5068F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5C5F9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CBA0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D888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EE97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3C83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9A7B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936B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83AE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C99E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DBB4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B1AF1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961B6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A644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A8E0E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C8E5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1DC73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70B3F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B4F7E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97255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8085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8696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52B51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FA360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4</w:t>
            </w:r>
          </w:p>
        </w:tc>
      </w:tr>
      <w:tr w:rsidR="00FA1790" w:rsidRPr="00E6021D" w14:paraId="5F4AD141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1C418C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CUS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0B4C15" w14:textId="778313D3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72B29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3B544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1E06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E4D3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9C38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2D98F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52472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813E1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381A2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4F1DB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32972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DE293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E0A9C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DD2B8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DCA34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70B9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8C341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B626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F86A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08CB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771E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C8830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58A1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</w:tr>
      <w:tr w:rsidR="00FA1790" w:rsidRPr="00E6021D" w14:paraId="15056FE1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4A97DC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CUS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B0A651" w14:textId="7EF52B3F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E951A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ED966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AF01F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EB752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FA9F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C8CA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FA6F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81C07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C0DE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11D1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A23FB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71EE6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D380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E305C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6255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891CC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20F62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4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8FE81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7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C6D35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A620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421F9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3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C1C6B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6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F1D1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30</w:t>
            </w:r>
          </w:p>
        </w:tc>
      </w:tr>
      <w:tr w:rsidR="00FA1790" w:rsidRPr="00E6021D" w14:paraId="5D51A6D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A1CDA7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HUANU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5B3B03" w14:textId="0D435C9F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F3B68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AE747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B608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7548B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73CB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4B50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6E07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253E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E866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B3A5D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ECED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70CD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90511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841CB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4DD91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8E2E1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8AB6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8E8C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A53E5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558A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A3339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FE439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3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7443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9</w:t>
            </w:r>
          </w:p>
        </w:tc>
      </w:tr>
      <w:tr w:rsidR="00FA1790" w:rsidRPr="00E6021D" w14:paraId="38A10A4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7A3550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lastRenderedPageBreak/>
              <w:t>HUANU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5C022D" w14:textId="2F5638C0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CC301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5DE7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9850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4DCA4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55EEF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BE61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9C88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3363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76869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1689C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B15EB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8BFCE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731DD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4D743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7110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9749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F2483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CA36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9BE3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63CCB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B1366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81415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B3C5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</w:tr>
      <w:tr w:rsidR="00FA1790" w:rsidRPr="00E6021D" w14:paraId="653C043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13E39E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HUANU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0FE31D" w14:textId="5DD9E191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88AA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07775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7A717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5FBDC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00ED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9A04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AB2C9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DB70E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864C8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3249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3CB21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89E11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8D386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B991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192D6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F044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7A17E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4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F469A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8669A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9150F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DCE1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3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D0A61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6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81523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53</w:t>
            </w:r>
          </w:p>
        </w:tc>
      </w:tr>
      <w:tr w:rsidR="00FA1790" w:rsidRPr="00E6021D" w14:paraId="78F9A05E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7A6BC0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IC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848050" w14:textId="4102EC3C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3B558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4DEFE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F9E13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41C27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CE0DA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EE58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C7B2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056EB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762B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6F4A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92A62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FBEA5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593D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A019A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04BC3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B450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8DDB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2DEC0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C476A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07A6C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96D5A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9001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86FF3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8</w:t>
            </w:r>
          </w:p>
        </w:tc>
      </w:tr>
      <w:tr w:rsidR="00FA1790" w:rsidRPr="00E6021D" w14:paraId="49A95FE9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8A29C4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IC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71022C" w14:textId="074393AD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6D0DC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B6633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07DE7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EE2D4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4C09E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23FE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D699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C3477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99275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8764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3A07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46CE1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5D6E0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52A6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DBE9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9903C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32B8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EDD2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B59B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1EBF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A2B5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0E68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BC903F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</w:tr>
      <w:tr w:rsidR="00FA1790" w:rsidRPr="00E6021D" w14:paraId="3EE13A00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D1574C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IC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0EB66E" w14:textId="77072B93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79802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36B2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768A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9C547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62523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F81BA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48FD0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1FD40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15EC5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183F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58AE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3D84C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1C0D4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372D9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DD0C5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2F439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3FE2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F3475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27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05C3F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3C3E1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25C9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AC22E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9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C2B68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856</w:t>
            </w:r>
          </w:p>
        </w:tc>
      </w:tr>
      <w:tr w:rsidR="00FA1790" w:rsidRPr="00E6021D" w14:paraId="78B829B7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7AEDA3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JUNI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FB65AC" w14:textId="7CA3ACEF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78611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3053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068B1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1274C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17C3F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C515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CB09C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43501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63732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460E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95893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BF1A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5AB24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75B6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EF666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38EB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BC703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2906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FCA1D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D9C8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E1C8C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3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E0775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4F713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44</w:t>
            </w:r>
          </w:p>
        </w:tc>
      </w:tr>
      <w:tr w:rsidR="00FA1790" w:rsidRPr="00E6021D" w14:paraId="3FDB74D9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255BB9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JUNI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3CA6FE" w14:textId="407640EA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DF2F7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2DF11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8673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FEF4D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0409F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FE25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F5C1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060CA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1F4B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B2F8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E243E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544F4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717C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BC7FA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7B2F8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DADE1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867A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0F08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D2AEF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8E2C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3C69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A192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789AE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</w:tr>
      <w:tr w:rsidR="00FA1790" w:rsidRPr="00E6021D" w14:paraId="6AC583E0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1E7602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JUNI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A20803" w14:textId="76886311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1A3A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3F36B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2203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F713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A2B0F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6AD18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F45E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E446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6A656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C1AB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DE95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206E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28EEA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57A7A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C678B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13062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DF42E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7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15AD9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B18F3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CEFEB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9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0EFAB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9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B418F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7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2E8C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702</w:t>
            </w:r>
          </w:p>
        </w:tc>
      </w:tr>
      <w:tr w:rsidR="00FA1790" w:rsidRPr="00E6021D" w14:paraId="175EC4D8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61122D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A LIBERTA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030E1B" w14:textId="42ABB588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40FF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9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A0F9D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9E70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4310F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EFD08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1F358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55C3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4B32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E876B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1EB2E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C1335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DB3CA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B318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BB08F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71F4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1ADCD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A05C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090F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A3ED5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D55F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B7C86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8EEC0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02C5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</w:tr>
      <w:tr w:rsidR="00FA1790" w:rsidRPr="00E6021D" w14:paraId="6A7B8381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B25F0C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A LIBERTA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F51B43" w14:textId="0A96CE81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23B34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A09D4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71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BD9BE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11FB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F1F0B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ABC15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2611C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850F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7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A9018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AC3D0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ADC8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2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DEFF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FF4DC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574E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6071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DD7D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209A0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C2E96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81A2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3123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368F9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2E745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31C5B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4</w:t>
            </w:r>
          </w:p>
        </w:tc>
      </w:tr>
      <w:tr w:rsidR="00FA1790" w:rsidRPr="00E6021D" w14:paraId="365D73F2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70CD46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A LIBERTA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7FAF00" w14:textId="5AA2556B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6972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4D5C9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E61AE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A392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2C66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622A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0763F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923D5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48FBC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EF66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29A3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65317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27665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8DF5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184CB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43DD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2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87DE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29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70FE9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5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E4CCD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940F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22A95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C654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AF33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</w:tr>
      <w:tr w:rsidR="00FA1790" w:rsidRPr="00E6021D" w14:paraId="29533AD1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35E26E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AMBAYEQ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3C75CB" w14:textId="1269FEC0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7FD2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C6C51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1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83A2D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0A5D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B4EA4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6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8D8F9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CBA6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AEDC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5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4189E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536D4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7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B9436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F7DFB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4D4DB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AB12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FAAB6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8EB1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351F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086E1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744A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5E3B5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17C3E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C2AD4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A7EB0D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</w:t>
            </w:r>
          </w:p>
        </w:tc>
      </w:tr>
      <w:tr w:rsidR="00FA1790" w:rsidRPr="00E6021D" w14:paraId="5CB21E0E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04306D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AMBAYEQ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C2B0E5" w14:textId="2EE026D4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091F3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FFCC5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4ED8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C28E1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D2B4E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728CA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9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89FB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8A85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36404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4C60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1BE26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C97B1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83CE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A88B2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EEA5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555BF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8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B524D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5207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F6550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27AD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4932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10D5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DB0D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</w:tr>
      <w:tr w:rsidR="00FA1790" w:rsidRPr="00E6021D" w14:paraId="4F9EB893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37DA93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AMBAYEQ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C90AEC" w14:textId="5A9E3170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B4F18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A384B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26454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3D94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714AC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4EF8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92E90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028AD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95E1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EC71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CE53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56A41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E3226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4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AB03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BDFFD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0D3E5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1E4C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4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65E4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2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F668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0851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1E43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5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04C2E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1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B728A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345</w:t>
            </w:r>
          </w:p>
        </w:tc>
      </w:tr>
      <w:tr w:rsidR="00FA1790" w:rsidRPr="00E6021D" w14:paraId="75A6FBC3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1BC48F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IM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505DAB" w14:textId="5B077791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263A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8D98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1D85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85726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83965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2C54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BE80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42B6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5C852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6D0D0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3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9A64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FDD0C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3FD5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FA4CC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603B5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D0882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038E4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75A19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C5045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45037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A3592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A0147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3F121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5</w:t>
            </w:r>
          </w:p>
        </w:tc>
      </w:tr>
      <w:tr w:rsidR="00FA1790" w:rsidRPr="00E6021D" w14:paraId="5AA691C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155324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IM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2343C0" w14:textId="3CB50CCF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EAF5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C6733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3FF4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9C704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8CB63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37A5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0DF09B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85D1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BF67A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F79E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8576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25508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8E90B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53E37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499A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B823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2920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D8603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4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EF50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0184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57004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B16F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0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01946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</w:tr>
      <w:tr w:rsidR="00FA1790" w:rsidRPr="00E6021D" w14:paraId="20E3F659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3343C7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IM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BC03E2" w14:textId="5EA4B503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EDBF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E13F7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4CFD4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9DF5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D270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34781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F0AE6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6066C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5409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EE33B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42C4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72A40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0C894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FA1F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A148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69BC8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71E5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83048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510A4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03325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AED5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32015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6A379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61</w:t>
            </w:r>
          </w:p>
        </w:tc>
      </w:tr>
      <w:tr w:rsidR="00FA1790" w:rsidRPr="00E6021D" w14:paraId="7156613C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6E8148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ORET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6295E6" w14:textId="5FC6CC86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1D843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1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667FA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3C410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9759B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8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59E0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FA139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CF2B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CF3E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9F3E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3726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DDA1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7DFD7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71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7193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5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028E4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3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D75A1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5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A8E6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1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AA04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6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77F8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8EB8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0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372C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BCA8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8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A3AAC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DAFE3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99</w:t>
            </w:r>
          </w:p>
        </w:tc>
      </w:tr>
      <w:tr w:rsidR="00FA1790" w:rsidRPr="00E6021D" w14:paraId="296061E5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DD26EC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lastRenderedPageBreak/>
              <w:t>LORET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2AE368" w14:textId="0698D0EC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62E5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F9D6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9953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9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12607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0AE4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7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F6BD2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6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C3FA8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9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6EFA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0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7C1C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2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6492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78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4E8D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9455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ABA2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883E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C0C34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11274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1BD0F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2D54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181C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136F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9DF0F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32DE5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87C36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</w:t>
            </w:r>
          </w:p>
        </w:tc>
      </w:tr>
      <w:tr w:rsidR="00FA1790" w:rsidRPr="00E6021D" w14:paraId="4E25259F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198645B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LORET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4EF2E9" w14:textId="46A48E96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C9DE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6D09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1C85E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4A10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58110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922F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25F88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BB0A4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8761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AC90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29B9C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2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6C8401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39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505CF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8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0A83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2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64ED8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55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F8DD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9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55B3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9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D598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1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50676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0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9B49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2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4DB2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05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CDE52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2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DCFEB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95</w:t>
            </w:r>
          </w:p>
        </w:tc>
      </w:tr>
      <w:tr w:rsidR="00FA1790" w:rsidRPr="00E6021D" w14:paraId="52110E60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212EDD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MADRE DE DIO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0F8F8E" w14:textId="4C82B2F6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03081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59379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B747C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4A14C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10C14E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78B7A8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E849E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674FD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1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46E1A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036F7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D8F13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ABA1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5BCA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6174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B3178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9A517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33F7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A24FB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D8C8B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4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9804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F324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DDAA6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1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0DE7A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49</w:t>
            </w:r>
          </w:p>
        </w:tc>
      </w:tr>
      <w:tr w:rsidR="00FA1790" w:rsidRPr="00E6021D" w14:paraId="1BCE1DF8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6162D2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MADRE DE DIO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190C58" w14:textId="3E4CDDC9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FB882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A20C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4CEA13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0AD76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8F654E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D23C4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29331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9A875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463F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0FAA4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9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04930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894B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C257D6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47BB7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EEC9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BD98B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98B4D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5F83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3D65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7796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D7B60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70033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381D6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</w:t>
            </w:r>
          </w:p>
        </w:tc>
      </w:tr>
      <w:tr w:rsidR="00FA1790" w:rsidRPr="00E6021D" w14:paraId="0459C7E0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606346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MADRE DE DIO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CD4668" w14:textId="1D001E94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12AC5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69838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E7C5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96A25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DF859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1456A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4D475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B6CC6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CCE95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2122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3B050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3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3BFB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2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2221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3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593F5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8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E0B35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3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4DFC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CF70A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21CC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C1548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6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D4E1B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65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E3EA1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9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977E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0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CB4D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72</w:t>
            </w:r>
          </w:p>
        </w:tc>
      </w:tr>
      <w:tr w:rsidR="00FA1790" w:rsidRPr="00E6021D" w14:paraId="0F611A6F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557F4C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PAS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012C74" w14:textId="64FA3F2A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13073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081E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75A01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8CC1C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F35E3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732D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AE94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94768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9413D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CA60E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F31A3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4163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88B19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10C7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B1A44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F80E1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422B9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8FA53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C1E28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1C540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ED125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A03F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C284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0</w:t>
            </w:r>
          </w:p>
        </w:tc>
      </w:tr>
      <w:tr w:rsidR="00FA1790" w:rsidRPr="00E6021D" w14:paraId="1D83DAB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3FCD33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PAS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AFCBD4" w14:textId="61B8C371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2B8D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F1D9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E295A7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81B4F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0776A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602D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CEB2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ABEE1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DA35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40C2E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831B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D4EE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CBDD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EB82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F684F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5869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DAD9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CA90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7185F1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D03F3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B2BD3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12D9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1DA6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</w:tr>
      <w:tr w:rsidR="00FA1790" w:rsidRPr="00E6021D" w14:paraId="5548671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6A2FF0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PASC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BDF065" w14:textId="54CBDE5F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BBFCE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E1015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FCD93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2519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4853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A6D66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7C7F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2C317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729E8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38E0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FD52E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631EA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9B83E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1FCDD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29AA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7127E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13C5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597DB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CDC1A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8A13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1849E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5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D85F8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7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D505B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4</w:t>
            </w:r>
          </w:p>
        </w:tc>
      </w:tr>
      <w:tr w:rsidR="00FA1790" w:rsidRPr="00E6021D" w14:paraId="206EDCBE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5A7A6A2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PIUR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B0876B" w14:textId="329F9532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47E34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2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E7A2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5C0FF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DD83F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21CAA1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B53A5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8D337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6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FB434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51C54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0AFD2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9DB2E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E43E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2D4A2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833E7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005C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DD41B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2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2E6CE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6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15DE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13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11072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4C7B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2D7B6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E4502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E3AC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22</w:t>
            </w:r>
          </w:p>
        </w:tc>
      </w:tr>
      <w:tr w:rsidR="00FA1790" w:rsidRPr="00E6021D" w14:paraId="0359D512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171F2B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PIUR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138CAA" w14:textId="3007C178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0819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CC982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54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F5AF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48E6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1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B33A9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CDAAD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4F7AD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27B1B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D8A04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9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88A5F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2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54ECF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012DA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5271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DDBB6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6C163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9C4E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7FA2D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96DD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BBAD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FDA2F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62703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76EF0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BDAB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1</w:t>
            </w:r>
          </w:p>
        </w:tc>
      </w:tr>
      <w:tr w:rsidR="00FA1790" w:rsidRPr="00E6021D" w14:paraId="459AC141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4FD81A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PIUR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2218A4" w14:textId="04BDA5B2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18121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7AACE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48351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29BA6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DFDAD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DBBF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42F7D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2AFE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5FFD0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7ACF0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6454E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35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1AA97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E3275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1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6A40C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3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42EC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5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76DF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36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639A8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21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2ADE5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799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9F9D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9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6FA31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CFEB8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18BEC9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2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00466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677</w:t>
            </w:r>
          </w:p>
        </w:tc>
      </w:tr>
      <w:tr w:rsidR="00FA1790" w:rsidRPr="00E6021D" w14:paraId="54D43906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F4A58A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SAN MARTI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7F918D" w14:textId="7748E094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FF8FB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F39098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2EE2F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C6320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7988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863B2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98C95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A7218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34218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F63C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96A0DD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A2ED5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79025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5ACF1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C7944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8F2E7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F7906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6BD0B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326AF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3DB2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065F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8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915C6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6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936D4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21</w:t>
            </w:r>
          </w:p>
        </w:tc>
      </w:tr>
      <w:tr w:rsidR="00FA1790" w:rsidRPr="00E6021D" w14:paraId="682942ED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C9C7B29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SAN MARTI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A2DC7E2" w14:textId="46086BCA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5A09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E381D5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C9D7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4B650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6FF25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7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B0FF4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3DEA1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4A16A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54A5A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5645B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4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609AC5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0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24DF1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D8F679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8718A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CA7D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3CF9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4356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6BF1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1DEA4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B0EFD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EE13B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7698E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D414A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</w:t>
            </w:r>
          </w:p>
        </w:tc>
      </w:tr>
      <w:tr w:rsidR="00FA1790" w:rsidRPr="00E6021D" w14:paraId="3846EB98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1F96C65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SAN MARTI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C0208E" w14:textId="272C85B1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DADB47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F0FAA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6CC557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F6D78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B6F2B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8B2C4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22F788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3015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B7D71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C3FD9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E3D7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CC676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2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A8EA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731C27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7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FF6E4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7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435B7F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DE43A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5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8D588B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EA15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4C190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5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768F81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3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10235F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84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DD13A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325</w:t>
            </w:r>
          </w:p>
        </w:tc>
      </w:tr>
      <w:tr w:rsidR="00FA1790" w:rsidRPr="00E6021D" w14:paraId="5B6A4354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C8F379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TUMB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3126DA" w14:textId="66F21987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AC2E0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76E51D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460D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921E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0AD1FC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CA8548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0C0A7D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9F3142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D5824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98EA5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3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65238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30F83E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544C4D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400E4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7066A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1FCD3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9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C0FC28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A71DF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368E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0FA1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B2F94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12BDF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0F638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6</w:t>
            </w:r>
          </w:p>
        </w:tc>
      </w:tr>
      <w:tr w:rsidR="00FA1790" w:rsidRPr="00E6021D" w14:paraId="3F737E74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6A5CF13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TUMB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05D268" w14:textId="17F4A66C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65DD0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2DE7D4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2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C78540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3B439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9DC0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1DD2FF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D8561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106F91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8E3FC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3322C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6D5CD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4B038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FD4000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1100A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E52DBC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C695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C50BDD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8F718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A02A65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B3A20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9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5BF71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32412D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9F38C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87</w:t>
            </w:r>
          </w:p>
        </w:tc>
      </w:tr>
      <w:tr w:rsidR="00FA1790" w:rsidRPr="00E6021D" w14:paraId="2D492F1E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CC6EDC0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TUMB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9BAEC7" w14:textId="297B1E22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8CBB7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00C6C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D5C3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ECC8DA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862800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5D76A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4276DD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AEABD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047C2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E1ACA0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C5C9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7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2CF817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DA5E5B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2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06AFF6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D46B9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19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30EFB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32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689BE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3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732B8E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06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FEBC0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3A7ED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2214A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0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7E3DF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8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51B8EF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</w:tr>
      <w:tr w:rsidR="00FA1790" w:rsidRPr="00E6021D" w14:paraId="6BDD6BDD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BA15602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UCAYAL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6D68D7" w14:textId="06384365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OUT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B5BB8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D4237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6255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089B42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DD250D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874BCF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182670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B6ADA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3128D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9F90D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27CFC9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FF3FE5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6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E70E0E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73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7149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37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414DB3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5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2AD68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9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975A59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5E0E3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0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052FEB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B034E1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8D7690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7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AE4EC8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3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52358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96</w:t>
            </w:r>
          </w:p>
        </w:tc>
      </w:tr>
      <w:tr w:rsidR="00FA1790" w:rsidRPr="00E6021D" w14:paraId="639FBCF8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7FF0FA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lastRenderedPageBreak/>
              <w:t>UCAYAL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F4C6BAE" w14:textId="0086060E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 xml:space="preserve">DENGUE WITH WARNING </w:t>
            </w:r>
            <w:r w:rsidR="000F5366">
              <w:rPr>
                <w:rFonts w:ascii="Arial" w:hAnsi="Arial" w:cs="Arial"/>
                <w:sz w:val="12"/>
                <w:szCs w:val="12"/>
                <w:lang w:val="es-PE" w:eastAsia="es-PE"/>
              </w:rPr>
              <w:t>SIGNS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CBC947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1F5852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3030E2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96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41C85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1AFFFA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39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EFD48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6B8381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44CEBD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FFE83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1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57BD19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06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25026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DABE4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AC289D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2F44C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46ED5F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5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B145E99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77DC79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5E7B38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6A9CFE4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B990850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8E0BE8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0FA16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533E9D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7</w:t>
            </w:r>
          </w:p>
        </w:tc>
      </w:tr>
      <w:tr w:rsidR="00FA1790" w:rsidRPr="00E6021D" w14:paraId="7B8DE719" w14:textId="77777777" w:rsidTr="00FA1790">
        <w:trPr>
          <w:trHeight w:val="437"/>
        </w:trPr>
        <w:tc>
          <w:tcPr>
            <w:tcW w:w="37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2214F56" w14:textId="77777777" w:rsidR="00E6021D" w:rsidRPr="00E6021D" w:rsidRDefault="00E6021D" w:rsidP="00E6021D">
            <w:pPr>
              <w:widowControl/>
              <w:autoSpaceDE/>
              <w:autoSpaceDN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UCAYAL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2ED5688" w14:textId="72CBA7AD" w:rsidR="00E6021D" w:rsidRPr="00E6021D" w:rsidRDefault="00F22B81" w:rsidP="00E6021D">
            <w:pPr>
              <w:widowControl/>
              <w:autoSpaceDE/>
              <w:autoSpaceDN/>
              <w:rPr>
                <w:rFonts w:ascii="Arial" w:hAnsi="Arial" w:cs="Arial"/>
                <w:sz w:val="12"/>
                <w:szCs w:val="12"/>
                <w:lang w:val="es-PE" w:eastAsia="es-PE"/>
              </w:rPr>
            </w:pPr>
            <w:r>
              <w:rPr>
                <w:rFonts w:ascii="Arial" w:hAnsi="Arial" w:cs="Arial"/>
                <w:sz w:val="12"/>
                <w:szCs w:val="12"/>
                <w:lang w:val="es-PE" w:eastAsia="es-PE"/>
              </w:rPr>
              <w:t>SEVERE DENGUE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1D736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2E118A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07B773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B9A3E52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7559DA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A8D6BD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0E6F6AE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6365F30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929CAE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3590A6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9F1FEFD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i/>
                <w:iCs/>
                <w:sz w:val="14"/>
                <w:szCs w:val="14"/>
                <w:lang w:val="es-PE" w:eastAsia="es-PE"/>
              </w:rPr>
              <w:t>NA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3D038B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28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61D2B7B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243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1A0DCF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66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A90AF6A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92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BA660F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4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58E25CC3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74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7F0D82CC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55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445FC3C5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40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8E6398E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16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233AC00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835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1FE56BF1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268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auto" w:fill="auto"/>
            <w:noWrap/>
            <w:vAlign w:val="center"/>
            <w:hideMark/>
          </w:tcPr>
          <w:p w14:paraId="3F6AB426" w14:textId="77777777" w:rsidR="00E6021D" w:rsidRPr="00E6021D" w:rsidRDefault="00E6021D" w:rsidP="00E6021D">
            <w:pPr>
              <w:widowControl/>
              <w:autoSpaceDE/>
              <w:autoSpaceDN/>
              <w:jc w:val="right"/>
              <w:rPr>
                <w:rFonts w:ascii="Arial" w:hAnsi="Arial" w:cs="Arial"/>
                <w:sz w:val="14"/>
                <w:szCs w:val="14"/>
                <w:lang w:val="es-PE" w:eastAsia="es-PE"/>
              </w:rPr>
            </w:pPr>
            <w:r w:rsidRPr="00E6021D">
              <w:rPr>
                <w:rFonts w:ascii="Arial" w:hAnsi="Arial" w:cs="Arial"/>
                <w:sz w:val="14"/>
                <w:szCs w:val="14"/>
                <w:lang w:val="es-PE" w:eastAsia="es-PE"/>
              </w:rPr>
              <w:t>4119</w:t>
            </w:r>
          </w:p>
        </w:tc>
      </w:tr>
    </w:tbl>
    <w:p w14:paraId="1B5CF0F7" w14:textId="77777777" w:rsidR="00E6021D" w:rsidRDefault="00E6021D" w:rsidP="00F22B81">
      <w:pPr>
        <w:ind w:left="567"/>
      </w:pPr>
    </w:p>
    <w:sectPr w:rsidR="00E6021D" w:rsidSect="00F22B81">
      <w:footerReference w:type="default" r:id="rId8"/>
      <w:pgSz w:w="16840" w:h="11910" w:orient="landscape"/>
      <w:pgMar w:top="680" w:right="1200" w:bottom="1360" w:left="1320" w:header="0" w:footer="100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BE0C2" w14:textId="77777777" w:rsidR="00AB08F2" w:rsidRDefault="00AB08F2">
      <w:r>
        <w:separator/>
      </w:r>
    </w:p>
  </w:endnote>
  <w:endnote w:type="continuationSeparator" w:id="0">
    <w:p w14:paraId="6A940EB2" w14:textId="77777777" w:rsidR="00AB08F2" w:rsidRDefault="00AB0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9B830" w14:textId="77777777" w:rsidR="00BA3691" w:rsidRPr="005A26CF" w:rsidRDefault="005A26CF" w:rsidP="005A26CF">
    <w:pPr>
      <w:pStyle w:val="Footer"/>
    </w:pPr>
    <w:r>
      <w:rPr>
        <w:noProof/>
        <w:sz w:val="24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6AA06BF7" wp14:editId="275AD85F">
              <wp:simplePos x="0" y="0"/>
              <wp:positionH relativeFrom="page">
                <wp:posOffset>6677378</wp:posOffset>
              </wp:positionH>
              <wp:positionV relativeFrom="page">
                <wp:posOffset>10158730</wp:posOffset>
              </wp:positionV>
              <wp:extent cx="219710" cy="165735"/>
              <wp:effectExtent l="0" t="0" r="0" b="0"/>
              <wp:wrapNone/>
              <wp:docPr id="2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D127E3" w14:textId="77777777" w:rsidR="005A26CF" w:rsidRDefault="005A26CF" w:rsidP="005A26CF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B3E85">
                            <w:rPr>
                              <w:rFonts w:ascii="Calibri"/>
                              <w:noProof/>
                            </w:rPr>
                            <w:t>6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AA06BF7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style="position:absolute;margin-left:525.8pt;margin-top:799.9pt;width:17.3pt;height:13.0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" filled="f" stroked="f">
              <v:textbox inset="0,0,0,0">
                <w:txbxContent>
                  <w:p w14:paraId="3AD127E3" w14:textId="77777777" w:rsidR="005A26CF" w:rsidRDefault="005A26CF" w:rsidP="005A26CF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B3E85">
                      <w:rPr>
                        <w:rFonts w:ascii="Calibri"/>
                        <w:noProof/>
                      </w:rPr>
                      <w:t>6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52DC1" w14:textId="77777777" w:rsidR="00AB08F2" w:rsidRDefault="00AB08F2">
      <w:r>
        <w:separator/>
      </w:r>
    </w:p>
  </w:footnote>
  <w:footnote w:type="continuationSeparator" w:id="0">
    <w:p w14:paraId="4D57ABCE" w14:textId="77777777" w:rsidR="00AB08F2" w:rsidRDefault="00AB0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2932AF0"/>
    <w:multiLevelType w:val="singleLevel"/>
    <w:tmpl w:val="92932AF0"/>
    <w:lvl w:ilvl="0">
      <w:start w:val="9"/>
      <w:numFmt w:val="decimal"/>
      <w:suff w:val="space"/>
      <w:lvlText w:val="%1."/>
      <w:lvlJc w:val="left"/>
    </w:lvl>
  </w:abstractNum>
  <w:abstractNum w:abstractNumId="1" w15:restartNumberingAfterBreak="0">
    <w:nsid w:val="00FA29E0"/>
    <w:multiLevelType w:val="hybridMultilevel"/>
    <w:tmpl w:val="7BA6253A"/>
    <w:lvl w:ilvl="0" w:tplc="8976EA8E">
      <w:start w:val="1"/>
      <w:numFmt w:val="bullet"/>
      <w:lvlText w:val="₋"/>
      <w:lvlJc w:val="left"/>
      <w:pPr>
        <w:ind w:left="720" w:hanging="360"/>
      </w:pPr>
      <w:rPr>
        <w:rFonts w:ascii="Calibri" w:hAnsi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E78C9"/>
    <w:multiLevelType w:val="hybridMultilevel"/>
    <w:tmpl w:val="B96007AE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3" w15:restartNumberingAfterBreak="0">
    <w:nsid w:val="043D5870"/>
    <w:multiLevelType w:val="hybridMultilevel"/>
    <w:tmpl w:val="5606BB7A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4" w15:restartNumberingAfterBreak="0">
    <w:nsid w:val="0AC31B99"/>
    <w:multiLevelType w:val="hybridMultilevel"/>
    <w:tmpl w:val="8D2C6F72"/>
    <w:lvl w:ilvl="0" w:tplc="E684EB18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E5017"/>
    <w:multiLevelType w:val="multilevel"/>
    <w:tmpl w:val="AFF6E52E"/>
    <w:lvl w:ilvl="0">
      <w:start w:val="1"/>
      <w:numFmt w:val="upperRoman"/>
      <w:lvlText w:val="%1."/>
      <w:lvlJc w:val="left"/>
      <w:pPr>
        <w:ind w:left="1755" w:hanging="7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635" w:hanging="48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9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9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1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9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3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35" w:hanging="1440"/>
      </w:pPr>
      <w:rPr>
        <w:rFonts w:hint="default"/>
      </w:rPr>
    </w:lvl>
  </w:abstractNum>
  <w:abstractNum w:abstractNumId="6" w15:restartNumberingAfterBreak="0">
    <w:nsid w:val="0F6F4448"/>
    <w:multiLevelType w:val="multilevel"/>
    <w:tmpl w:val="A4782F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32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9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3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0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528" w:hanging="1800"/>
      </w:pPr>
      <w:rPr>
        <w:rFonts w:hint="default"/>
      </w:rPr>
    </w:lvl>
  </w:abstractNum>
  <w:abstractNum w:abstractNumId="7" w15:restartNumberingAfterBreak="0">
    <w:nsid w:val="12A455EF"/>
    <w:multiLevelType w:val="multilevel"/>
    <w:tmpl w:val="12A455E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EC4483"/>
    <w:multiLevelType w:val="hybridMultilevel"/>
    <w:tmpl w:val="1730F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264C7A"/>
    <w:multiLevelType w:val="multilevel"/>
    <w:tmpl w:val="1E264C7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5016B7"/>
    <w:multiLevelType w:val="hybridMultilevel"/>
    <w:tmpl w:val="235A7CD0"/>
    <w:lvl w:ilvl="0" w:tplc="280A0001">
      <w:start w:val="1"/>
      <w:numFmt w:val="bullet"/>
      <w:lvlText w:val=""/>
      <w:lvlJc w:val="left"/>
      <w:pPr>
        <w:ind w:left="16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1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8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5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2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7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446" w:hanging="360"/>
      </w:pPr>
      <w:rPr>
        <w:rFonts w:ascii="Wingdings" w:hAnsi="Wingdings" w:hint="default"/>
      </w:rPr>
    </w:lvl>
  </w:abstractNum>
  <w:abstractNum w:abstractNumId="11" w15:restartNumberingAfterBreak="0">
    <w:nsid w:val="230B2701"/>
    <w:multiLevelType w:val="hybridMultilevel"/>
    <w:tmpl w:val="2B885816"/>
    <w:lvl w:ilvl="0" w:tplc="8976EA8E">
      <w:start w:val="1"/>
      <w:numFmt w:val="bullet"/>
      <w:lvlText w:val="₋"/>
      <w:lvlJc w:val="left"/>
      <w:pPr>
        <w:ind w:left="1080" w:hanging="360"/>
      </w:pPr>
      <w:rPr>
        <w:rFonts w:ascii="Calibri" w:hAnsi="Calibri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31052D6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13" w15:restartNumberingAfterBreak="0">
    <w:nsid w:val="24A868E4"/>
    <w:multiLevelType w:val="hybridMultilevel"/>
    <w:tmpl w:val="6108FD86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4CA0398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15" w15:restartNumberingAfterBreak="0">
    <w:nsid w:val="25A31529"/>
    <w:multiLevelType w:val="hybridMultilevel"/>
    <w:tmpl w:val="D29419A4"/>
    <w:lvl w:ilvl="0" w:tplc="28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6" w15:restartNumberingAfterBreak="0">
    <w:nsid w:val="26647560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17" w15:restartNumberingAfterBreak="0">
    <w:nsid w:val="292C2942"/>
    <w:multiLevelType w:val="multilevel"/>
    <w:tmpl w:val="292C294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A801D33"/>
    <w:multiLevelType w:val="multilevel"/>
    <w:tmpl w:val="EAC29B2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06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7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08" w:hanging="1800"/>
      </w:pPr>
      <w:rPr>
        <w:rFonts w:hint="default"/>
      </w:rPr>
    </w:lvl>
  </w:abstractNum>
  <w:abstractNum w:abstractNumId="19" w15:restartNumberingAfterBreak="0">
    <w:nsid w:val="31D73A46"/>
    <w:multiLevelType w:val="hybridMultilevel"/>
    <w:tmpl w:val="96581E8E"/>
    <w:lvl w:ilvl="0" w:tplc="28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20" w15:restartNumberingAfterBreak="0">
    <w:nsid w:val="32907279"/>
    <w:multiLevelType w:val="hybridMultilevel"/>
    <w:tmpl w:val="FD1E0408"/>
    <w:lvl w:ilvl="0" w:tplc="01E63328">
      <w:start w:val="1"/>
      <w:numFmt w:val="upperRoman"/>
      <w:lvlText w:val="%1."/>
      <w:lvlJc w:val="left"/>
      <w:pPr>
        <w:ind w:left="472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5080" w:hanging="360"/>
      </w:pPr>
    </w:lvl>
    <w:lvl w:ilvl="2" w:tplc="280A001B">
      <w:start w:val="1"/>
      <w:numFmt w:val="lowerRoman"/>
      <w:lvlText w:val="%3."/>
      <w:lvlJc w:val="right"/>
      <w:pPr>
        <w:ind w:left="5800" w:hanging="180"/>
      </w:pPr>
    </w:lvl>
    <w:lvl w:ilvl="3" w:tplc="280A000F" w:tentative="1">
      <w:start w:val="1"/>
      <w:numFmt w:val="decimal"/>
      <w:lvlText w:val="%4."/>
      <w:lvlJc w:val="left"/>
      <w:pPr>
        <w:ind w:left="6520" w:hanging="360"/>
      </w:pPr>
    </w:lvl>
    <w:lvl w:ilvl="4" w:tplc="280A0019" w:tentative="1">
      <w:start w:val="1"/>
      <w:numFmt w:val="lowerLetter"/>
      <w:lvlText w:val="%5."/>
      <w:lvlJc w:val="left"/>
      <w:pPr>
        <w:ind w:left="7240" w:hanging="360"/>
      </w:pPr>
    </w:lvl>
    <w:lvl w:ilvl="5" w:tplc="280A001B" w:tentative="1">
      <w:start w:val="1"/>
      <w:numFmt w:val="lowerRoman"/>
      <w:lvlText w:val="%6."/>
      <w:lvlJc w:val="right"/>
      <w:pPr>
        <w:ind w:left="7960" w:hanging="180"/>
      </w:pPr>
    </w:lvl>
    <w:lvl w:ilvl="6" w:tplc="280A000F" w:tentative="1">
      <w:start w:val="1"/>
      <w:numFmt w:val="decimal"/>
      <w:lvlText w:val="%7."/>
      <w:lvlJc w:val="left"/>
      <w:pPr>
        <w:ind w:left="8680" w:hanging="360"/>
      </w:pPr>
    </w:lvl>
    <w:lvl w:ilvl="7" w:tplc="280A0019" w:tentative="1">
      <w:start w:val="1"/>
      <w:numFmt w:val="lowerLetter"/>
      <w:lvlText w:val="%8."/>
      <w:lvlJc w:val="left"/>
      <w:pPr>
        <w:ind w:left="9400" w:hanging="360"/>
      </w:pPr>
    </w:lvl>
    <w:lvl w:ilvl="8" w:tplc="280A001B" w:tentative="1">
      <w:start w:val="1"/>
      <w:numFmt w:val="lowerRoman"/>
      <w:lvlText w:val="%9."/>
      <w:lvlJc w:val="right"/>
      <w:pPr>
        <w:ind w:left="10120" w:hanging="180"/>
      </w:pPr>
    </w:lvl>
  </w:abstractNum>
  <w:abstractNum w:abstractNumId="21" w15:restartNumberingAfterBreak="0">
    <w:nsid w:val="3421118C"/>
    <w:multiLevelType w:val="hybridMultilevel"/>
    <w:tmpl w:val="B23E9486"/>
    <w:lvl w:ilvl="0" w:tplc="8976EA8E">
      <w:start w:val="1"/>
      <w:numFmt w:val="bullet"/>
      <w:lvlText w:val="₋"/>
      <w:lvlJc w:val="left"/>
      <w:pPr>
        <w:ind w:left="720" w:hanging="360"/>
      </w:pPr>
      <w:rPr>
        <w:rFonts w:ascii="Calibri" w:hAnsi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B33F47"/>
    <w:multiLevelType w:val="multilevel"/>
    <w:tmpl w:val="481A8C1A"/>
    <w:lvl w:ilvl="0">
      <w:start w:val="2"/>
      <w:numFmt w:val="decimal"/>
      <w:lvlText w:val="%1."/>
      <w:lvlJc w:val="left"/>
      <w:pPr>
        <w:ind w:left="320" w:hanging="210"/>
        <w:jc w:val="right"/>
      </w:pPr>
      <w:rPr>
        <w:rFonts w:ascii="Microsoft Sans Serif" w:eastAsia="Microsoft Sans Serif" w:hAnsi="Microsoft Sans Serif" w:cs="Microsoft Sans Serif" w:hint="default"/>
        <w:w w:val="89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9" w:hanging="360"/>
      </w:pPr>
      <w:rPr>
        <w:rFonts w:ascii="Tahoma" w:eastAsia="Tahoma" w:hAnsi="Tahoma" w:cs="Tahoma" w:hint="default"/>
        <w:w w:val="88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5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5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447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94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44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938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3D594DC8"/>
    <w:multiLevelType w:val="hybridMultilevel"/>
    <w:tmpl w:val="21ECA3F8"/>
    <w:lvl w:ilvl="0" w:tplc="280A000F">
      <w:start w:val="1"/>
      <w:numFmt w:val="decimal"/>
      <w:lvlText w:val="%1."/>
      <w:lvlJc w:val="left"/>
      <w:pPr>
        <w:ind w:left="1571" w:hanging="360"/>
      </w:pPr>
    </w:lvl>
    <w:lvl w:ilvl="1" w:tplc="280A0019" w:tentative="1">
      <w:start w:val="1"/>
      <w:numFmt w:val="lowerLetter"/>
      <w:lvlText w:val="%2."/>
      <w:lvlJc w:val="left"/>
      <w:pPr>
        <w:ind w:left="2291" w:hanging="360"/>
      </w:pPr>
    </w:lvl>
    <w:lvl w:ilvl="2" w:tplc="280A001B" w:tentative="1">
      <w:start w:val="1"/>
      <w:numFmt w:val="lowerRoman"/>
      <w:lvlText w:val="%3."/>
      <w:lvlJc w:val="right"/>
      <w:pPr>
        <w:ind w:left="3011" w:hanging="180"/>
      </w:pPr>
    </w:lvl>
    <w:lvl w:ilvl="3" w:tplc="280A000F" w:tentative="1">
      <w:start w:val="1"/>
      <w:numFmt w:val="decimal"/>
      <w:lvlText w:val="%4."/>
      <w:lvlJc w:val="left"/>
      <w:pPr>
        <w:ind w:left="3731" w:hanging="360"/>
      </w:pPr>
    </w:lvl>
    <w:lvl w:ilvl="4" w:tplc="280A0019" w:tentative="1">
      <w:start w:val="1"/>
      <w:numFmt w:val="lowerLetter"/>
      <w:lvlText w:val="%5."/>
      <w:lvlJc w:val="left"/>
      <w:pPr>
        <w:ind w:left="4451" w:hanging="360"/>
      </w:pPr>
    </w:lvl>
    <w:lvl w:ilvl="5" w:tplc="280A001B" w:tentative="1">
      <w:start w:val="1"/>
      <w:numFmt w:val="lowerRoman"/>
      <w:lvlText w:val="%6."/>
      <w:lvlJc w:val="right"/>
      <w:pPr>
        <w:ind w:left="5171" w:hanging="180"/>
      </w:pPr>
    </w:lvl>
    <w:lvl w:ilvl="6" w:tplc="280A000F" w:tentative="1">
      <w:start w:val="1"/>
      <w:numFmt w:val="decimal"/>
      <w:lvlText w:val="%7."/>
      <w:lvlJc w:val="left"/>
      <w:pPr>
        <w:ind w:left="5891" w:hanging="360"/>
      </w:pPr>
    </w:lvl>
    <w:lvl w:ilvl="7" w:tplc="280A0019" w:tentative="1">
      <w:start w:val="1"/>
      <w:numFmt w:val="lowerLetter"/>
      <w:lvlText w:val="%8."/>
      <w:lvlJc w:val="left"/>
      <w:pPr>
        <w:ind w:left="6611" w:hanging="360"/>
      </w:pPr>
    </w:lvl>
    <w:lvl w:ilvl="8" w:tplc="280A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4" w15:restartNumberingAfterBreak="0">
    <w:nsid w:val="449F4EB6"/>
    <w:multiLevelType w:val="hybridMultilevel"/>
    <w:tmpl w:val="5606BB7A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25" w15:restartNumberingAfterBreak="0">
    <w:nsid w:val="46BD7E67"/>
    <w:multiLevelType w:val="hybridMultilevel"/>
    <w:tmpl w:val="0C465CEC"/>
    <w:lvl w:ilvl="0" w:tplc="28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6" w15:restartNumberingAfterBreak="0">
    <w:nsid w:val="4E472E6B"/>
    <w:multiLevelType w:val="hybridMultilevel"/>
    <w:tmpl w:val="F5A8E3EE"/>
    <w:lvl w:ilvl="0" w:tplc="DA3CC340">
      <w:numFmt w:val="bullet"/>
      <w:lvlText w:val="-"/>
      <w:lvlJc w:val="left"/>
      <w:pPr>
        <w:ind w:left="2046" w:hanging="36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s-ES" w:eastAsia="en-US" w:bidi="ar-SA"/>
      </w:rPr>
    </w:lvl>
    <w:lvl w:ilvl="1" w:tplc="F23EFFAA">
      <w:numFmt w:val="bullet"/>
      <w:lvlText w:val="•"/>
      <w:lvlJc w:val="left"/>
      <w:pPr>
        <w:ind w:left="2822" w:hanging="360"/>
      </w:pPr>
      <w:rPr>
        <w:rFonts w:hint="default"/>
        <w:lang w:val="es-ES" w:eastAsia="en-US" w:bidi="ar-SA"/>
      </w:rPr>
    </w:lvl>
    <w:lvl w:ilvl="2" w:tplc="CC9627B0">
      <w:numFmt w:val="bullet"/>
      <w:lvlText w:val="•"/>
      <w:lvlJc w:val="left"/>
      <w:pPr>
        <w:ind w:left="3605" w:hanging="360"/>
      </w:pPr>
      <w:rPr>
        <w:rFonts w:hint="default"/>
        <w:lang w:val="es-ES" w:eastAsia="en-US" w:bidi="ar-SA"/>
      </w:rPr>
    </w:lvl>
    <w:lvl w:ilvl="3" w:tplc="00C85AC0">
      <w:numFmt w:val="bullet"/>
      <w:lvlText w:val="•"/>
      <w:lvlJc w:val="left"/>
      <w:pPr>
        <w:ind w:left="4387" w:hanging="360"/>
      </w:pPr>
      <w:rPr>
        <w:rFonts w:hint="default"/>
        <w:lang w:val="es-ES" w:eastAsia="en-US" w:bidi="ar-SA"/>
      </w:rPr>
    </w:lvl>
    <w:lvl w:ilvl="4" w:tplc="159A0D84">
      <w:numFmt w:val="bullet"/>
      <w:lvlText w:val="•"/>
      <w:lvlJc w:val="left"/>
      <w:pPr>
        <w:ind w:left="5170" w:hanging="360"/>
      </w:pPr>
      <w:rPr>
        <w:rFonts w:hint="default"/>
        <w:lang w:val="es-ES" w:eastAsia="en-US" w:bidi="ar-SA"/>
      </w:rPr>
    </w:lvl>
    <w:lvl w:ilvl="5" w:tplc="E14E1BF6">
      <w:numFmt w:val="bullet"/>
      <w:lvlText w:val="•"/>
      <w:lvlJc w:val="left"/>
      <w:pPr>
        <w:ind w:left="5953" w:hanging="360"/>
      </w:pPr>
      <w:rPr>
        <w:rFonts w:hint="default"/>
        <w:lang w:val="es-ES" w:eastAsia="en-US" w:bidi="ar-SA"/>
      </w:rPr>
    </w:lvl>
    <w:lvl w:ilvl="6" w:tplc="FCD8ADBA">
      <w:numFmt w:val="bullet"/>
      <w:lvlText w:val="•"/>
      <w:lvlJc w:val="left"/>
      <w:pPr>
        <w:ind w:left="6735" w:hanging="360"/>
      </w:pPr>
      <w:rPr>
        <w:rFonts w:hint="default"/>
        <w:lang w:val="es-ES" w:eastAsia="en-US" w:bidi="ar-SA"/>
      </w:rPr>
    </w:lvl>
    <w:lvl w:ilvl="7" w:tplc="2676FBCC">
      <w:numFmt w:val="bullet"/>
      <w:lvlText w:val="•"/>
      <w:lvlJc w:val="left"/>
      <w:pPr>
        <w:ind w:left="7518" w:hanging="360"/>
      </w:pPr>
      <w:rPr>
        <w:rFonts w:hint="default"/>
        <w:lang w:val="es-ES" w:eastAsia="en-US" w:bidi="ar-SA"/>
      </w:rPr>
    </w:lvl>
    <w:lvl w:ilvl="8" w:tplc="752C82F0">
      <w:numFmt w:val="bullet"/>
      <w:lvlText w:val="•"/>
      <w:lvlJc w:val="left"/>
      <w:pPr>
        <w:ind w:left="8301" w:hanging="360"/>
      </w:pPr>
      <w:rPr>
        <w:rFonts w:hint="default"/>
        <w:lang w:val="es-ES" w:eastAsia="en-US" w:bidi="ar-SA"/>
      </w:rPr>
    </w:lvl>
  </w:abstractNum>
  <w:abstractNum w:abstractNumId="27" w15:restartNumberingAfterBreak="0">
    <w:nsid w:val="51654D10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28" w15:restartNumberingAfterBreak="0">
    <w:nsid w:val="55462B9C"/>
    <w:multiLevelType w:val="hybridMultilevel"/>
    <w:tmpl w:val="768094C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831962"/>
    <w:multiLevelType w:val="multilevel"/>
    <w:tmpl w:val="0C4886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2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9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3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0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528" w:hanging="1800"/>
      </w:pPr>
      <w:rPr>
        <w:rFonts w:hint="default"/>
      </w:rPr>
    </w:lvl>
  </w:abstractNum>
  <w:abstractNum w:abstractNumId="30" w15:restartNumberingAfterBreak="0">
    <w:nsid w:val="59037FEF"/>
    <w:multiLevelType w:val="multilevel"/>
    <w:tmpl w:val="EF0419CE"/>
    <w:lvl w:ilvl="0">
      <w:start w:val="1"/>
      <w:numFmt w:val="decimal"/>
      <w:lvlText w:val="%1"/>
      <w:lvlJc w:val="left"/>
      <w:pPr>
        <w:ind w:left="1326" w:hanging="36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26" w:hanging="360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506" w:hanging="540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s-ES" w:eastAsia="en-US" w:bidi="ar-SA"/>
      </w:rPr>
    </w:lvl>
    <w:lvl w:ilvl="3">
      <w:numFmt w:val="bullet"/>
      <w:lvlText w:val=""/>
      <w:lvlJc w:val="left"/>
      <w:pPr>
        <w:ind w:left="1686" w:hanging="360"/>
      </w:pPr>
      <w:rPr>
        <w:rFonts w:ascii="Symbol" w:eastAsia="Symbol" w:hAnsi="Symbol" w:cs="Symbol" w:hint="default"/>
        <w:w w:val="100"/>
        <w:sz w:val="24"/>
        <w:szCs w:val="24"/>
        <w:lang w:val="es-ES" w:eastAsia="en-US" w:bidi="ar-SA"/>
      </w:rPr>
    </w:lvl>
    <w:lvl w:ilvl="4">
      <w:numFmt w:val="bullet"/>
      <w:lvlText w:val="•"/>
      <w:lvlJc w:val="left"/>
      <w:pPr>
        <w:ind w:left="3726" w:hanging="36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749" w:hanging="36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773" w:hanging="36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796" w:hanging="36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819" w:hanging="360"/>
      </w:pPr>
      <w:rPr>
        <w:rFonts w:hint="default"/>
        <w:lang w:val="es-ES" w:eastAsia="en-US" w:bidi="ar-SA"/>
      </w:rPr>
    </w:lvl>
  </w:abstractNum>
  <w:abstractNum w:abstractNumId="31" w15:restartNumberingAfterBreak="0">
    <w:nsid w:val="59A66F7A"/>
    <w:multiLevelType w:val="hybridMultilevel"/>
    <w:tmpl w:val="F064C3FA"/>
    <w:lvl w:ilvl="0" w:tplc="280A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32" w15:restartNumberingAfterBreak="0">
    <w:nsid w:val="5F43486C"/>
    <w:multiLevelType w:val="multilevel"/>
    <w:tmpl w:val="4BD20A7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5B75B2A"/>
    <w:multiLevelType w:val="hybridMultilevel"/>
    <w:tmpl w:val="4300D5FC"/>
    <w:lvl w:ilvl="0" w:tplc="C7103C5A">
      <w:start w:val="1"/>
      <w:numFmt w:val="decimal"/>
      <w:lvlText w:val="%1."/>
      <w:lvlJc w:val="left"/>
      <w:pPr>
        <w:ind w:left="4000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1" w:tplc="9FB2E9E2">
      <w:numFmt w:val="bullet"/>
      <w:lvlText w:val="•"/>
      <w:lvlJc w:val="left"/>
      <w:pPr>
        <w:ind w:left="4586" w:hanging="360"/>
      </w:pPr>
      <w:rPr>
        <w:rFonts w:hint="default"/>
        <w:lang w:val="es-ES" w:eastAsia="en-US" w:bidi="ar-SA"/>
      </w:rPr>
    </w:lvl>
    <w:lvl w:ilvl="2" w:tplc="08EED178">
      <w:numFmt w:val="bullet"/>
      <w:lvlText w:val="•"/>
      <w:lvlJc w:val="left"/>
      <w:pPr>
        <w:ind w:left="5173" w:hanging="360"/>
      </w:pPr>
      <w:rPr>
        <w:rFonts w:hint="default"/>
        <w:lang w:val="es-ES" w:eastAsia="en-US" w:bidi="ar-SA"/>
      </w:rPr>
    </w:lvl>
    <w:lvl w:ilvl="3" w:tplc="922AF544">
      <w:numFmt w:val="bullet"/>
      <w:lvlText w:val="•"/>
      <w:lvlJc w:val="left"/>
      <w:pPr>
        <w:ind w:left="5759" w:hanging="360"/>
      </w:pPr>
      <w:rPr>
        <w:rFonts w:hint="default"/>
        <w:lang w:val="es-ES" w:eastAsia="en-US" w:bidi="ar-SA"/>
      </w:rPr>
    </w:lvl>
    <w:lvl w:ilvl="4" w:tplc="E5F8D8B4">
      <w:numFmt w:val="bullet"/>
      <w:lvlText w:val="•"/>
      <w:lvlJc w:val="left"/>
      <w:pPr>
        <w:ind w:left="6346" w:hanging="360"/>
      </w:pPr>
      <w:rPr>
        <w:rFonts w:hint="default"/>
        <w:lang w:val="es-ES" w:eastAsia="en-US" w:bidi="ar-SA"/>
      </w:rPr>
    </w:lvl>
    <w:lvl w:ilvl="5" w:tplc="09C08368">
      <w:numFmt w:val="bullet"/>
      <w:lvlText w:val="•"/>
      <w:lvlJc w:val="left"/>
      <w:pPr>
        <w:ind w:left="6933" w:hanging="360"/>
      </w:pPr>
      <w:rPr>
        <w:rFonts w:hint="default"/>
        <w:lang w:val="es-ES" w:eastAsia="en-US" w:bidi="ar-SA"/>
      </w:rPr>
    </w:lvl>
    <w:lvl w:ilvl="6" w:tplc="C486D7F0">
      <w:numFmt w:val="bullet"/>
      <w:lvlText w:val="•"/>
      <w:lvlJc w:val="left"/>
      <w:pPr>
        <w:ind w:left="7519" w:hanging="360"/>
      </w:pPr>
      <w:rPr>
        <w:rFonts w:hint="default"/>
        <w:lang w:val="es-ES" w:eastAsia="en-US" w:bidi="ar-SA"/>
      </w:rPr>
    </w:lvl>
    <w:lvl w:ilvl="7" w:tplc="A7A00DD4">
      <w:numFmt w:val="bullet"/>
      <w:lvlText w:val="•"/>
      <w:lvlJc w:val="left"/>
      <w:pPr>
        <w:ind w:left="8106" w:hanging="360"/>
      </w:pPr>
      <w:rPr>
        <w:rFonts w:hint="default"/>
        <w:lang w:val="es-ES" w:eastAsia="en-US" w:bidi="ar-SA"/>
      </w:rPr>
    </w:lvl>
    <w:lvl w:ilvl="8" w:tplc="0308AB6C">
      <w:numFmt w:val="bullet"/>
      <w:lvlText w:val="•"/>
      <w:lvlJc w:val="left"/>
      <w:pPr>
        <w:ind w:left="8693" w:hanging="360"/>
      </w:pPr>
      <w:rPr>
        <w:rFonts w:hint="default"/>
        <w:lang w:val="es-ES" w:eastAsia="en-US" w:bidi="ar-SA"/>
      </w:rPr>
    </w:lvl>
  </w:abstractNum>
  <w:abstractNum w:abstractNumId="34" w15:restartNumberingAfterBreak="0">
    <w:nsid w:val="65D90959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35" w15:restartNumberingAfterBreak="0">
    <w:nsid w:val="6B666B43"/>
    <w:multiLevelType w:val="multilevel"/>
    <w:tmpl w:val="6B666B4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524057"/>
    <w:multiLevelType w:val="multilevel"/>
    <w:tmpl w:val="6D52405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01223B9"/>
    <w:multiLevelType w:val="hybridMultilevel"/>
    <w:tmpl w:val="2EFE1AC6"/>
    <w:lvl w:ilvl="0" w:tplc="280A0001">
      <w:start w:val="1"/>
      <w:numFmt w:val="bullet"/>
      <w:lvlText w:val=""/>
      <w:lvlJc w:val="left"/>
      <w:pPr>
        <w:ind w:left="16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4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1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8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5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2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0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7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446" w:hanging="360"/>
      </w:pPr>
      <w:rPr>
        <w:rFonts w:ascii="Wingdings" w:hAnsi="Wingdings" w:hint="default"/>
      </w:rPr>
    </w:lvl>
  </w:abstractNum>
  <w:abstractNum w:abstractNumId="38" w15:restartNumberingAfterBreak="0">
    <w:nsid w:val="70D26700"/>
    <w:multiLevelType w:val="multilevel"/>
    <w:tmpl w:val="70D267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D82034"/>
    <w:multiLevelType w:val="multilevel"/>
    <w:tmpl w:val="76D820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B8207F1"/>
    <w:multiLevelType w:val="multilevel"/>
    <w:tmpl w:val="C4DCE9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2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9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3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0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528" w:hanging="1800"/>
      </w:pPr>
      <w:rPr>
        <w:rFonts w:hint="default"/>
      </w:rPr>
    </w:lvl>
  </w:abstractNum>
  <w:abstractNum w:abstractNumId="41" w15:restartNumberingAfterBreak="0">
    <w:nsid w:val="7C5F21F7"/>
    <w:multiLevelType w:val="hybridMultilevel"/>
    <w:tmpl w:val="8A0A3FD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72752C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43" w15:restartNumberingAfterBreak="0">
    <w:nsid w:val="7CDE36E6"/>
    <w:multiLevelType w:val="hybridMultilevel"/>
    <w:tmpl w:val="F70C4F44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abstractNum w:abstractNumId="44" w15:restartNumberingAfterBreak="0">
    <w:nsid w:val="7D265DE0"/>
    <w:multiLevelType w:val="hybridMultilevel"/>
    <w:tmpl w:val="5606BB7A"/>
    <w:lvl w:ilvl="0" w:tplc="F73095C0">
      <w:start w:val="1"/>
      <w:numFmt w:val="decimal"/>
      <w:lvlText w:val="%1."/>
      <w:lvlJc w:val="left"/>
      <w:pPr>
        <w:ind w:left="1249" w:hanging="284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77381E86">
      <w:numFmt w:val="bullet"/>
      <w:lvlText w:val="•"/>
      <w:lvlJc w:val="left"/>
      <w:pPr>
        <w:ind w:left="1680" w:hanging="284"/>
      </w:pPr>
      <w:rPr>
        <w:rFonts w:hint="default"/>
        <w:lang w:val="es-ES" w:eastAsia="en-US" w:bidi="ar-SA"/>
      </w:rPr>
    </w:lvl>
    <w:lvl w:ilvl="2" w:tplc="745ED0B2">
      <w:numFmt w:val="bullet"/>
      <w:lvlText w:val="•"/>
      <w:lvlJc w:val="left"/>
      <w:pPr>
        <w:ind w:left="2589" w:hanging="284"/>
      </w:pPr>
      <w:rPr>
        <w:rFonts w:hint="default"/>
        <w:lang w:val="es-ES" w:eastAsia="en-US" w:bidi="ar-SA"/>
      </w:rPr>
    </w:lvl>
    <w:lvl w:ilvl="3" w:tplc="C7BE536C">
      <w:numFmt w:val="bullet"/>
      <w:lvlText w:val="•"/>
      <w:lvlJc w:val="left"/>
      <w:pPr>
        <w:ind w:left="3499" w:hanging="284"/>
      </w:pPr>
      <w:rPr>
        <w:rFonts w:hint="default"/>
        <w:lang w:val="es-ES" w:eastAsia="en-US" w:bidi="ar-SA"/>
      </w:rPr>
    </w:lvl>
    <w:lvl w:ilvl="4" w:tplc="D570D050">
      <w:numFmt w:val="bullet"/>
      <w:lvlText w:val="•"/>
      <w:lvlJc w:val="left"/>
      <w:pPr>
        <w:ind w:left="4408" w:hanging="284"/>
      </w:pPr>
      <w:rPr>
        <w:rFonts w:hint="default"/>
        <w:lang w:val="es-ES" w:eastAsia="en-US" w:bidi="ar-SA"/>
      </w:rPr>
    </w:lvl>
    <w:lvl w:ilvl="5" w:tplc="45122438">
      <w:numFmt w:val="bullet"/>
      <w:lvlText w:val="•"/>
      <w:lvlJc w:val="left"/>
      <w:pPr>
        <w:ind w:left="5318" w:hanging="284"/>
      </w:pPr>
      <w:rPr>
        <w:rFonts w:hint="default"/>
        <w:lang w:val="es-ES" w:eastAsia="en-US" w:bidi="ar-SA"/>
      </w:rPr>
    </w:lvl>
    <w:lvl w:ilvl="6" w:tplc="C5D4020E">
      <w:numFmt w:val="bullet"/>
      <w:lvlText w:val="•"/>
      <w:lvlJc w:val="left"/>
      <w:pPr>
        <w:ind w:left="6228" w:hanging="284"/>
      </w:pPr>
      <w:rPr>
        <w:rFonts w:hint="default"/>
        <w:lang w:val="es-ES" w:eastAsia="en-US" w:bidi="ar-SA"/>
      </w:rPr>
    </w:lvl>
    <w:lvl w:ilvl="7" w:tplc="20A6D016">
      <w:numFmt w:val="bullet"/>
      <w:lvlText w:val="•"/>
      <w:lvlJc w:val="left"/>
      <w:pPr>
        <w:ind w:left="7137" w:hanging="284"/>
      </w:pPr>
      <w:rPr>
        <w:rFonts w:hint="default"/>
        <w:lang w:val="es-ES" w:eastAsia="en-US" w:bidi="ar-SA"/>
      </w:rPr>
    </w:lvl>
    <w:lvl w:ilvl="8" w:tplc="54EE85C0">
      <w:numFmt w:val="bullet"/>
      <w:lvlText w:val="•"/>
      <w:lvlJc w:val="left"/>
      <w:pPr>
        <w:ind w:left="8047" w:hanging="284"/>
      </w:pPr>
      <w:rPr>
        <w:rFonts w:hint="default"/>
        <w:lang w:val="es-ES" w:eastAsia="en-US" w:bidi="ar-SA"/>
      </w:rPr>
    </w:lvl>
  </w:abstractNum>
  <w:num w:numId="1" w16cid:durableId="415367825">
    <w:abstractNumId w:val="34"/>
  </w:num>
  <w:num w:numId="2" w16cid:durableId="1869022608">
    <w:abstractNumId w:val="26"/>
  </w:num>
  <w:num w:numId="3" w16cid:durableId="1865049276">
    <w:abstractNumId w:val="30"/>
  </w:num>
  <w:num w:numId="4" w16cid:durableId="2133742674">
    <w:abstractNumId w:val="33"/>
  </w:num>
  <w:num w:numId="5" w16cid:durableId="1943147856">
    <w:abstractNumId w:val="20"/>
  </w:num>
  <w:num w:numId="6" w16cid:durableId="1007485566">
    <w:abstractNumId w:val="8"/>
  </w:num>
  <w:num w:numId="7" w16cid:durableId="1493450875">
    <w:abstractNumId w:val="29"/>
  </w:num>
  <w:num w:numId="8" w16cid:durableId="966351081">
    <w:abstractNumId w:val="40"/>
  </w:num>
  <w:num w:numId="9" w16cid:durableId="606012569">
    <w:abstractNumId w:val="6"/>
  </w:num>
  <w:num w:numId="10" w16cid:durableId="189802279">
    <w:abstractNumId w:val="28"/>
  </w:num>
  <w:num w:numId="11" w16cid:durableId="433744779">
    <w:abstractNumId w:val="22"/>
  </w:num>
  <w:num w:numId="12" w16cid:durableId="1519344926">
    <w:abstractNumId w:val="13"/>
  </w:num>
  <w:num w:numId="13" w16cid:durableId="841818333">
    <w:abstractNumId w:val="2"/>
  </w:num>
  <w:num w:numId="14" w16cid:durableId="2075396732">
    <w:abstractNumId w:val="3"/>
  </w:num>
  <w:num w:numId="15" w16cid:durableId="2134134973">
    <w:abstractNumId w:val="24"/>
  </w:num>
  <w:num w:numId="16" w16cid:durableId="1312174760">
    <w:abstractNumId w:val="44"/>
  </w:num>
  <w:num w:numId="17" w16cid:durableId="1290820667">
    <w:abstractNumId w:val="27"/>
  </w:num>
  <w:num w:numId="18" w16cid:durableId="106971750">
    <w:abstractNumId w:val="12"/>
  </w:num>
  <w:num w:numId="19" w16cid:durableId="23100750">
    <w:abstractNumId w:val="42"/>
  </w:num>
  <w:num w:numId="20" w16cid:durableId="583806512">
    <w:abstractNumId w:val="14"/>
  </w:num>
  <w:num w:numId="21" w16cid:durableId="171337733">
    <w:abstractNumId w:val="16"/>
  </w:num>
  <w:num w:numId="22" w16cid:durableId="1359354382">
    <w:abstractNumId w:val="43"/>
  </w:num>
  <w:num w:numId="23" w16cid:durableId="888565204">
    <w:abstractNumId w:val="4"/>
  </w:num>
  <w:num w:numId="24" w16cid:durableId="1291202093">
    <w:abstractNumId w:val="23"/>
  </w:num>
  <w:num w:numId="25" w16cid:durableId="737898856">
    <w:abstractNumId w:val="11"/>
  </w:num>
  <w:num w:numId="26" w16cid:durableId="281305401">
    <w:abstractNumId w:val="1"/>
  </w:num>
  <w:num w:numId="27" w16cid:durableId="1126775688">
    <w:abstractNumId w:val="21"/>
  </w:num>
  <w:num w:numId="28" w16cid:durableId="1997610126">
    <w:abstractNumId w:val="9"/>
  </w:num>
  <w:num w:numId="29" w16cid:durableId="1269772869">
    <w:abstractNumId w:val="39"/>
  </w:num>
  <w:num w:numId="30" w16cid:durableId="1669208481">
    <w:abstractNumId w:val="36"/>
  </w:num>
  <w:num w:numId="31" w16cid:durableId="2128422790">
    <w:abstractNumId w:val="38"/>
  </w:num>
  <w:num w:numId="32" w16cid:durableId="1240404516">
    <w:abstractNumId w:val="35"/>
  </w:num>
  <w:num w:numId="33" w16cid:durableId="84309228">
    <w:abstractNumId w:val="17"/>
  </w:num>
  <w:num w:numId="34" w16cid:durableId="1520848613">
    <w:abstractNumId w:val="7"/>
  </w:num>
  <w:num w:numId="35" w16cid:durableId="1535850670">
    <w:abstractNumId w:val="0"/>
  </w:num>
  <w:num w:numId="36" w16cid:durableId="797799549">
    <w:abstractNumId w:val="19"/>
  </w:num>
  <w:num w:numId="37" w16cid:durableId="1299187979">
    <w:abstractNumId w:val="15"/>
  </w:num>
  <w:num w:numId="38" w16cid:durableId="397438816">
    <w:abstractNumId w:val="32"/>
  </w:num>
  <w:num w:numId="39" w16cid:durableId="1017318517">
    <w:abstractNumId w:val="18"/>
  </w:num>
  <w:num w:numId="40" w16cid:durableId="1889996705">
    <w:abstractNumId w:val="31"/>
  </w:num>
  <w:num w:numId="41" w16cid:durableId="664285820">
    <w:abstractNumId w:val="25"/>
  </w:num>
  <w:num w:numId="42" w16cid:durableId="51083262">
    <w:abstractNumId w:val="37"/>
  </w:num>
  <w:num w:numId="43" w16cid:durableId="805853497">
    <w:abstractNumId w:val="10"/>
  </w:num>
  <w:num w:numId="44" w16cid:durableId="1637636882">
    <w:abstractNumId w:val="41"/>
  </w:num>
  <w:num w:numId="45" w16cid:durableId="2076392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8C"/>
    <w:rsid w:val="00001CC2"/>
    <w:rsid w:val="00007122"/>
    <w:rsid w:val="000177A5"/>
    <w:rsid w:val="00023677"/>
    <w:rsid w:val="000371C3"/>
    <w:rsid w:val="00041E30"/>
    <w:rsid w:val="0005214B"/>
    <w:rsid w:val="00055FA5"/>
    <w:rsid w:val="00056157"/>
    <w:rsid w:val="00060977"/>
    <w:rsid w:val="0006766D"/>
    <w:rsid w:val="00074477"/>
    <w:rsid w:val="000752C8"/>
    <w:rsid w:val="0008781C"/>
    <w:rsid w:val="00096DD0"/>
    <w:rsid w:val="000978B7"/>
    <w:rsid w:val="000A177A"/>
    <w:rsid w:val="000A340F"/>
    <w:rsid w:val="000A7D44"/>
    <w:rsid w:val="000C1C18"/>
    <w:rsid w:val="000C28F4"/>
    <w:rsid w:val="000C560C"/>
    <w:rsid w:val="000C75D4"/>
    <w:rsid w:val="000E4FA4"/>
    <w:rsid w:val="000F5366"/>
    <w:rsid w:val="000F784F"/>
    <w:rsid w:val="00107AEA"/>
    <w:rsid w:val="001224CE"/>
    <w:rsid w:val="0012525C"/>
    <w:rsid w:val="00125B1E"/>
    <w:rsid w:val="0013161F"/>
    <w:rsid w:val="001336EA"/>
    <w:rsid w:val="001352BA"/>
    <w:rsid w:val="00140209"/>
    <w:rsid w:val="00141AFE"/>
    <w:rsid w:val="00141B75"/>
    <w:rsid w:val="00147953"/>
    <w:rsid w:val="00154998"/>
    <w:rsid w:val="001621FA"/>
    <w:rsid w:val="001670E4"/>
    <w:rsid w:val="00171960"/>
    <w:rsid w:val="00175B70"/>
    <w:rsid w:val="00184445"/>
    <w:rsid w:val="00184942"/>
    <w:rsid w:val="00184AD7"/>
    <w:rsid w:val="00185B00"/>
    <w:rsid w:val="001A0553"/>
    <w:rsid w:val="001A794A"/>
    <w:rsid w:val="001B5A3F"/>
    <w:rsid w:val="001C5A2A"/>
    <w:rsid w:val="001E3A64"/>
    <w:rsid w:val="001E4576"/>
    <w:rsid w:val="00213DF1"/>
    <w:rsid w:val="00215E2F"/>
    <w:rsid w:val="002179BE"/>
    <w:rsid w:val="00234FA4"/>
    <w:rsid w:val="00237101"/>
    <w:rsid w:val="002436F7"/>
    <w:rsid w:val="00250455"/>
    <w:rsid w:val="00252D67"/>
    <w:rsid w:val="00253366"/>
    <w:rsid w:val="00254014"/>
    <w:rsid w:val="00275DDB"/>
    <w:rsid w:val="00276695"/>
    <w:rsid w:val="00277497"/>
    <w:rsid w:val="002778E8"/>
    <w:rsid w:val="002861EF"/>
    <w:rsid w:val="00286E54"/>
    <w:rsid w:val="00287F33"/>
    <w:rsid w:val="0029224F"/>
    <w:rsid w:val="00295301"/>
    <w:rsid w:val="002960E2"/>
    <w:rsid w:val="002A297B"/>
    <w:rsid w:val="002A351C"/>
    <w:rsid w:val="002A6E17"/>
    <w:rsid w:val="002B061B"/>
    <w:rsid w:val="002B2E68"/>
    <w:rsid w:val="002B5ECB"/>
    <w:rsid w:val="002B799B"/>
    <w:rsid w:val="002C2E2E"/>
    <w:rsid w:val="002D2B90"/>
    <w:rsid w:val="002D37B2"/>
    <w:rsid w:val="002D746E"/>
    <w:rsid w:val="002E3334"/>
    <w:rsid w:val="002E6D5B"/>
    <w:rsid w:val="00301F56"/>
    <w:rsid w:val="00312FD7"/>
    <w:rsid w:val="00322859"/>
    <w:rsid w:val="00323E39"/>
    <w:rsid w:val="00335798"/>
    <w:rsid w:val="00336140"/>
    <w:rsid w:val="00344653"/>
    <w:rsid w:val="0036095F"/>
    <w:rsid w:val="00362113"/>
    <w:rsid w:val="00366BA1"/>
    <w:rsid w:val="003836BC"/>
    <w:rsid w:val="00391984"/>
    <w:rsid w:val="00391B91"/>
    <w:rsid w:val="00392F80"/>
    <w:rsid w:val="003A4205"/>
    <w:rsid w:val="003C777E"/>
    <w:rsid w:val="003D0A6E"/>
    <w:rsid w:val="003D2ACE"/>
    <w:rsid w:val="003E7938"/>
    <w:rsid w:val="003F1B95"/>
    <w:rsid w:val="003F7969"/>
    <w:rsid w:val="00410E63"/>
    <w:rsid w:val="00417D96"/>
    <w:rsid w:val="004327D4"/>
    <w:rsid w:val="004475C5"/>
    <w:rsid w:val="00456F4C"/>
    <w:rsid w:val="00466AEB"/>
    <w:rsid w:val="004729F8"/>
    <w:rsid w:val="0048010F"/>
    <w:rsid w:val="00487877"/>
    <w:rsid w:val="004923C0"/>
    <w:rsid w:val="00493F08"/>
    <w:rsid w:val="004A5E5C"/>
    <w:rsid w:val="004B4850"/>
    <w:rsid w:val="004C1B17"/>
    <w:rsid w:val="004D422F"/>
    <w:rsid w:val="004D4DEE"/>
    <w:rsid w:val="004D64A3"/>
    <w:rsid w:val="004D7902"/>
    <w:rsid w:val="004D7B67"/>
    <w:rsid w:val="004D7D6A"/>
    <w:rsid w:val="004E288B"/>
    <w:rsid w:val="004E3A1F"/>
    <w:rsid w:val="004E4993"/>
    <w:rsid w:val="004F0089"/>
    <w:rsid w:val="004F219D"/>
    <w:rsid w:val="00500CA5"/>
    <w:rsid w:val="00501928"/>
    <w:rsid w:val="0051059F"/>
    <w:rsid w:val="0051481A"/>
    <w:rsid w:val="00524776"/>
    <w:rsid w:val="005362A6"/>
    <w:rsid w:val="005363F9"/>
    <w:rsid w:val="005369FD"/>
    <w:rsid w:val="0054153E"/>
    <w:rsid w:val="00541B72"/>
    <w:rsid w:val="005438DD"/>
    <w:rsid w:val="00543F85"/>
    <w:rsid w:val="00561945"/>
    <w:rsid w:val="00565199"/>
    <w:rsid w:val="00567F42"/>
    <w:rsid w:val="00570345"/>
    <w:rsid w:val="00572791"/>
    <w:rsid w:val="00573EAA"/>
    <w:rsid w:val="00575FAC"/>
    <w:rsid w:val="00581FEC"/>
    <w:rsid w:val="005973F0"/>
    <w:rsid w:val="005A0666"/>
    <w:rsid w:val="005A26CF"/>
    <w:rsid w:val="005C297D"/>
    <w:rsid w:val="005C2F2B"/>
    <w:rsid w:val="005C5BA9"/>
    <w:rsid w:val="005D6E5F"/>
    <w:rsid w:val="005F1131"/>
    <w:rsid w:val="00613ADA"/>
    <w:rsid w:val="006228D5"/>
    <w:rsid w:val="00633905"/>
    <w:rsid w:val="00636A71"/>
    <w:rsid w:val="0064337C"/>
    <w:rsid w:val="00646CE2"/>
    <w:rsid w:val="006479F1"/>
    <w:rsid w:val="00650F6A"/>
    <w:rsid w:val="00651F30"/>
    <w:rsid w:val="00652036"/>
    <w:rsid w:val="00652957"/>
    <w:rsid w:val="0067790B"/>
    <w:rsid w:val="006808CD"/>
    <w:rsid w:val="00682F86"/>
    <w:rsid w:val="006A5CF3"/>
    <w:rsid w:val="006D053E"/>
    <w:rsid w:val="006D3015"/>
    <w:rsid w:val="006D3297"/>
    <w:rsid w:val="006D598C"/>
    <w:rsid w:val="006E4D72"/>
    <w:rsid w:val="006E60A1"/>
    <w:rsid w:val="006F346B"/>
    <w:rsid w:val="006F45F4"/>
    <w:rsid w:val="006F7A0D"/>
    <w:rsid w:val="00712979"/>
    <w:rsid w:val="00716032"/>
    <w:rsid w:val="00731FFD"/>
    <w:rsid w:val="00751812"/>
    <w:rsid w:val="00754C34"/>
    <w:rsid w:val="00764D88"/>
    <w:rsid w:val="00766863"/>
    <w:rsid w:val="007779D7"/>
    <w:rsid w:val="00780F9A"/>
    <w:rsid w:val="00781C40"/>
    <w:rsid w:val="00794020"/>
    <w:rsid w:val="00797E5A"/>
    <w:rsid w:val="00797E6F"/>
    <w:rsid w:val="007A73E6"/>
    <w:rsid w:val="007B7B6A"/>
    <w:rsid w:val="007C1653"/>
    <w:rsid w:val="007C4AF7"/>
    <w:rsid w:val="007D2AE9"/>
    <w:rsid w:val="007D609A"/>
    <w:rsid w:val="0080562B"/>
    <w:rsid w:val="00805C08"/>
    <w:rsid w:val="0081047E"/>
    <w:rsid w:val="008118F3"/>
    <w:rsid w:val="00826AEF"/>
    <w:rsid w:val="00842C76"/>
    <w:rsid w:val="00843A9F"/>
    <w:rsid w:val="00851C1C"/>
    <w:rsid w:val="008770D7"/>
    <w:rsid w:val="0089728B"/>
    <w:rsid w:val="008A43D5"/>
    <w:rsid w:val="008A581B"/>
    <w:rsid w:val="008A5CCC"/>
    <w:rsid w:val="008B2F18"/>
    <w:rsid w:val="008B5385"/>
    <w:rsid w:val="008B62C8"/>
    <w:rsid w:val="008C05F4"/>
    <w:rsid w:val="008C4DC1"/>
    <w:rsid w:val="008C5537"/>
    <w:rsid w:val="008D5D1A"/>
    <w:rsid w:val="008D78EE"/>
    <w:rsid w:val="008F31CC"/>
    <w:rsid w:val="008F6074"/>
    <w:rsid w:val="009037FE"/>
    <w:rsid w:val="00907ED5"/>
    <w:rsid w:val="00914B9D"/>
    <w:rsid w:val="00932C5A"/>
    <w:rsid w:val="00936ABC"/>
    <w:rsid w:val="009433F0"/>
    <w:rsid w:val="00944A84"/>
    <w:rsid w:val="00947207"/>
    <w:rsid w:val="00950C19"/>
    <w:rsid w:val="00951F11"/>
    <w:rsid w:val="00953463"/>
    <w:rsid w:val="0095717B"/>
    <w:rsid w:val="0096119A"/>
    <w:rsid w:val="0097654E"/>
    <w:rsid w:val="00980BE6"/>
    <w:rsid w:val="00984F52"/>
    <w:rsid w:val="00991359"/>
    <w:rsid w:val="009A4D1A"/>
    <w:rsid w:val="009B334E"/>
    <w:rsid w:val="009B6F9D"/>
    <w:rsid w:val="009C2236"/>
    <w:rsid w:val="009D29E8"/>
    <w:rsid w:val="009D4A3A"/>
    <w:rsid w:val="009F6AD6"/>
    <w:rsid w:val="00A04012"/>
    <w:rsid w:val="00A23539"/>
    <w:rsid w:val="00A40618"/>
    <w:rsid w:val="00A43D74"/>
    <w:rsid w:val="00A4602C"/>
    <w:rsid w:val="00A523FF"/>
    <w:rsid w:val="00A5418C"/>
    <w:rsid w:val="00A7096E"/>
    <w:rsid w:val="00A70992"/>
    <w:rsid w:val="00A733C7"/>
    <w:rsid w:val="00A767D5"/>
    <w:rsid w:val="00A83A72"/>
    <w:rsid w:val="00A86A8C"/>
    <w:rsid w:val="00A91470"/>
    <w:rsid w:val="00AA62D0"/>
    <w:rsid w:val="00AB08F2"/>
    <w:rsid w:val="00AB0FB6"/>
    <w:rsid w:val="00AB3E85"/>
    <w:rsid w:val="00AD28F2"/>
    <w:rsid w:val="00AD35F4"/>
    <w:rsid w:val="00AF1E00"/>
    <w:rsid w:val="00AF36D8"/>
    <w:rsid w:val="00B010B1"/>
    <w:rsid w:val="00B037F8"/>
    <w:rsid w:val="00B10724"/>
    <w:rsid w:val="00B10CC2"/>
    <w:rsid w:val="00B11213"/>
    <w:rsid w:val="00B11378"/>
    <w:rsid w:val="00B249EF"/>
    <w:rsid w:val="00B27517"/>
    <w:rsid w:val="00B36922"/>
    <w:rsid w:val="00B4582C"/>
    <w:rsid w:val="00B47232"/>
    <w:rsid w:val="00B47724"/>
    <w:rsid w:val="00B55B56"/>
    <w:rsid w:val="00B727F8"/>
    <w:rsid w:val="00B82ED8"/>
    <w:rsid w:val="00B84EBD"/>
    <w:rsid w:val="00BA2E1E"/>
    <w:rsid w:val="00BA3691"/>
    <w:rsid w:val="00BA49B4"/>
    <w:rsid w:val="00BB6E3E"/>
    <w:rsid w:val="00BC340B"/>
    <w:rsid w:val="00BD1666"/>
    <w:rsid w:val="00BD1D00"/>
    <w:rsid w:val="00BF2C41"/>
    <w:rsid w:val="00C0164E"/>
    <w:rsid w:val="00C14AE4"/>
    <w:rsid w:val="00C1571A"/>
    <w:rsid w:val="00C35A71"/>
    <w:rsid w:val="00C361DB"/>
    <w:rsid w:val="00C44108"/>
    <w:rsid w:val="00C4751A"/>
    <w:rsid w:val="00C47594"/>
    <w:rsid w:val="00C60BA4"/>
    <w:rsid w:val="00C67C52"/>
    <w:rsid w:val="00C85E0F"/>
    <w:rsid w:val="00CA1BF9"/>
    <w:rsid w:val="00CB0D7A"/>
    <w:rsid w:val="00CB4893"/>
    <w:rsid w:val="00CB4EB6"/>
    <w:rsid w:val="00CC3E2A"/>
    <w:rsid w:val="00CC54A2"/>
    <w:rsid w:val="00CC6F08"/>
    <w:rsid w:val="00CC7BE3"/>
    <w:rsid w:val="00CD5CA9"/>
    <w:rsid w:val="00CF298F"/>
    <w:rsid w:val="00CF361E"/>
    <w:rsid w:val="00D10AFB"/>
    <w:rsid w:val="00D14C35"/>
    <w:rsid w:val="00D14C40"/>
    <w:rsid w:val="00D1783D"/>
    <w:rsid w:val="00D30C45"/>
    <w:rsid w:val="00D43E53"/>
    <w:rsid w:val="00D47DF7"/>
    <w:rsid w:val="00D55E83"/>
    <w:rsid w:val="00D606BC"/>
    <w:rsid w:val="00D606EC"/>
    <w:rsid w:val="00D659E4"/>
    <w:rsid w:val="00D7120D"/>
    <w:rsid w:val="00D73639"/>
    <w:rsid w:val="00D834AB"/>
    <w:rsid w:val="00D91900"/>
    <w:rsid w:val="00D94AD8"/>
    <w:rsid w:val="00DA3F80"/>
    <w:rsid w:val="00DA4373"/>
    <w:rsid w:val="00DA5F23"/>
    <w:rsid w:val="00DA638C"/>
    <w:rsid w:val="00DA78CA"/>
    <w:rsid w:val="00DB3409"/>
    <w:rsid w:val="00DC4DB3"/>
    <w:rsid w:val="00DC6DAC"/>
    <w:rsid w:val="00DC6FB9"/>
    <w:rsid w:val="00DE411F"/>
    <w:rsid w:val="00DE4DBA"/>
    <w:rsid w:val="00DF080B"/>
    <w:rsid w:val="00E009AE"/>
    <w:rsid w:val="00E06FF0"/>
    <w:rsid w:val="00E15053"/>
    <w:rsid w:val="00E277EA"/>
    <w:rsid w:val="00E33513"/>
    <w:rsid w:val="00E44591"/>
    <w:rsid w:val="00E45C52"/>
    <w:rsid w:val="00E46621"/>
    <w:rsid w:val="00E525B2"/>
    <w:rsid w:val="00E6021D"/>
    <w:rsid w:val="00E80F25"/>
    <w:rsid w:val="00E83391"/>
    <w:rsid w:val="00E9350B"/>
    <w:rsid w:val="00EA1CA1"/>
    <w:rsid w:val="00EA2947"/>
    <w:rsid w:val="00EB1746"/>
    <w:rsid w:val="00EB4C84"/>
    <w:rsid w:val="00EB64F6"/>
    <w:rsid w:val="00EC0D7C"/>
    <w:rsid w:val="00ED342C"/>
    <w:rsid w:val="00EE138C"/>
    <w:rsid w:val="00F02395"/>
    <w:rsid w:val="00F05872"/>
    <w:rsid w:val="00F07808"/>
    <w:rsid w:val="00F124CA"/>
    <w:rsid w:val="00F133F9"/>
    <w:rsid w:val="00F22B81"/>
    <w:rsid w:val="00F22D7F"/>
    <w:rsid w:val="00F24245"/>
    <w:rsid w:val="00F2476A"/>
    <w:rsid w:val="00F45E36"/>
    <w:rsid w:val="00F53379"/>
    <w:rsid w:val="00F53DC6"/>
    <w:rsid w:val="00F56CFF"/>
    <w:rsid w:val="00F57490"/>
    <w:rsid w:val="00F74991"/>
    <w:rsid w:val="00F75DFE"/>
    <w:rsid w:val="00F94964"/>
    <w:rsid w:val="00F95B61"/>
    <w:rsid w:val="00F97C07"/>
    <w:rsid w:val="00FA1790"/>
    <w:rsid w:val="00FA5656"/>
    <w:rsid w:val="00FB2AAD"/>
    <w:rsid w:val="00FB6A6B"/>
    <w:rsid w:val="00FC0F8C"/>
    <w:rsid w:val="00FC289C"/>
    <w:rsid w:val="00FD0C2B"/>
    <w:rsid w:val="00FD3137"/>
    <w:rsid w:val="00FD431B"/>
    <w:rsid w:val="00FD52D7"/>
    <w:rsid w:val="00FE3E28"/>
    <w:rsid w:val="00FE5343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EC97B1"/>
  <w15:docId w15:val="{A725C5E8-49A6-4048-9AED-967A9BA4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11378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link w:val="Heading1Char"/>
    <w:uiPriority w:val="1"/>
    <w:qFormat/>
    <w:pPr>
      <w:ind w:left="1035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pPr>
      <w:ind w:left="966"/>
      <w:outlineLvl w:val="1"/>
    </w:pPr>
    <w:rPr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812"/>
    <w:pPr>
      <w:keepNext/>
      <w:keepLines/>
      <w:widowControl/>
      <w:autoSpaceDE/>
      <w:autoSpaceDN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P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727F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Title">
    <w:name w:val="Title"/>
    <w:basedOn w:val="Normal"/>
    <w:link w:val="TitleChar"/>
    <w:uiPriority w:val="10"/>
    <w:qFormat/>
    <w:pPr>
      <w:ind w:left="1035" w:right="1088"/>
      <w:jc w:val="center"/>
    </w:pPr>
    <w:rPr>
      <w:b/>
      <w:bCs/>
      <w:sz w:val="27"/>
      <w:szCs w:val="27"/>
    </w:rPr>
  </w:style>
  <w:style w:type="paragraph" w:styleId="ListParagraph">
    <w:name w:val="List Paragraph"/>
    <w:basedOn w:val="Normal"/>
    <w:uiPriority w:val="1"/>
    <w:qFormat/>
    <w:pPr>
      <w:ind w:left="1686" w:hanging="360"/>
      <w:jc w:val="both"/>
    </w:pPr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8C5537"/>
    <w:pPr>
      <w:widowControl/>
      <w:autoSpaceDE/>
      <w:autoSpaceDN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5537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PE" w:eastAsia="es-PE"/>
    </w:rPr>
  </w:style>
  <w:style w:type="character" w:customStyle="1" w:styleId="TitleChar">
    <w:name w:val="Title Char"/>
    <w:basedOn w:val="DefaultParagraphFont"/>
    <w:link w:val="Title"/>
    <w:uiPriority w:val="1"/>
    <w:rsid w:val="008C553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character" w:customStyle="1" w:styleId="Heading1Char">
    <w:name w:val="Heading 1 Char"/>
    <w:basedOn w:val="DefaultParagraphFont"/>
    <w:link w:val="Heading1"/>
    <w:uiPriority w:val="1"/>
    <w:rsid w:val="00950C19"/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character" w:customStyle="1" w:styleId="BodyTextChar">
    <w:name w:val="Body Text Char"/>
    <w:basedOn w:val="DefaultParagraphFont"/>
    <w:link w:val="BodyText"/>
    <w:uiPriority w:val="1"/>
    <w:rsid w:val="00950C19"/>
    <w:rPr>
      <w:rFonts w:ascii="Times New Roman" w:eastAsia="Times New Roman" w:hAnsi="Times New Roman" w:cs="Times New Roman"/>
      <w:sz w:val="24"/>
      <w:szCs w:val="24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75181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PE"/>
    </w:rPr>
  </w:style>
  <w:style w:type="character" w:styleId="Emphasis">
    <w:name w:val="Emphasis"/>
    <w:basedOn w:val="DefaultParagraphFont"/>
    <w:uiPriority w:val="20"/>
    <w:qFormat/>
    <w:rsid w:val="00751812"/>
    <w:rPr>
      <w:i/>
      <w:iCs/>
    </w:rPr>
  </w:style>
  <w:style w:type="character" w:styleId="Hyperlink">
    <w:name w:val="Hyperlink"/>
    <w:basedOn w:val="DefaultParagraphFont"/>
    <w:uiPriority w:val="99"/>
    <w:unhideWhenUsed/>
    <w:rsid w:val="0075181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51812"/>
    <w:rPr>
      <w:b/>
      <w:bCs/>
    </w:rPr>
  </w:style>
  <w:style w:type="character" w:customStyle="1" w:styleId="standard-view-style">
    <w:name w:val="standard-view-style"/>
    <w:basedOn w:val="DefaultParagraphFont"/>
    <w:rsid w:val="00751812"/>
  </w:style>
  <w:style w:type="paragraph" w:styleId="BalloonText">
    <w:name w:val="Balloon Text"/>
    <w:basedOn w:val="Normal"/>
    <w:link w:val="BalloonTextChar"/>
    <w:uiPriority w:val="99"/>
    <w:semiHidden/>
    <w:unhideWhenUsed/>
    <w:rsid w:val="00C35A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71"/>
    <w:rPr>
      <w:rFonts w:ascii="Segoe UI" w:eastAsia="Times New Roman" w:hAnsi="Segoe UI" w:cs="Segoe UI"/>
      <w:sz w:val="18"/>
      <w:szCs w:val="18"/>
      <w:lang w:val="es-ES"/>
    </w:rPr>
  </w:style>
  <w:style w:type="character" w:customStyle="1" w:styleId="Heading2Char">
    <w:name w:val="Heading 2 Char"/>
    <w:basedOn w:val="DefaultParagraphFont"/>
    <w:link w:val="Heading2"/>
    <w:uiPriority w:val="1"/>
    <w:rsid w:val="007B7B6A"/>
    <w:rPr>
      <w:rFonts w:ascii="Times New Roman" w:eastAsia="Times New Roman" w:hAnsi="Times New Roman" w:cs="Times New Roman"/>
      <w:b/>
      <w:bCs/>
      <w:i/>
      <w:iCs/>
      <w:sz w:val="24"/>
      <w:szCs w:val="24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764D8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D88"/>
    <w:rPr>
      <w:rFonts w:ascii="Times New Roman" w:eastAsia="Times New Roman" w:hAnsi="Times New Roman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764D8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D88"/>
    <w:rPr>
      <w:rFonts w:ascii="Times New Roman" w:eastAsia="Times New Roman" w:hAnsi="Times New Roman" w:cs="Times New Roman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rsid w:val="00B727F8"/>
    <w:rPr>
      <w:rFonts w:asciiTheme="majorHAnsi" w:eastAsiaTheme="majorEastAsia" w:hAnsiTheme="majorHAnsi" w:cstheme="majorBidi"/>
      <w:color w:val="243F60" w:themeColor="accent1" w:themeShade="7F"/>
      <w:lang w:val="es-ES"/>
    </w:rPr>
  </w:style>
  <w:style w:type="paragraph" w:styleId="BodyTextIndent">
    <w:name w:val="Body Text Indent"/>
    <w:basedOn w:val="Normal"/>
    <w:link w:val="BodyTextIndentChar"/>
    <w:uiPriority w:val="99"/>
    <w:unhideWhenUsed/>
    <w:rsid w:val="00B727F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727F8"/>
    <w:rPr>
      <w:rFonts w:ascii="Times New Roman" w:eastAsia="Times New Roman" w:hAnsi="Times New Roman" w:cs="Times New Roman"/>
      <w:lang w:val="es-ES"/>
    </w:rPr>
  </w:style>
  <w:style w:type="paragraph" w:styleId="NoSpacing">
    <w:name w:val="No Spacing"/>
    <w:link w:val="NoSpacingChar"/>
    <w:uiPriority w:val="1"/>
    <w:qFormat/>
    <w:rsid w:val="00B727F8"/>
    <w:pPr>
      <w:widowControl/>
      <w:autoSpaceDE/>
      <w:autoSpaceDN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link w:val="NoSpacing"/>
    <w:uiPriority w:val="1"/>
    <w:rsid w:val="00B727F8"/>
    <w:rPr>
      <w:rFonts w:ascii="Calibri" w:eastAsia="Calibri" w:hAnsi="Calibri" w:cs="Times New Roman"/>
      <w:lang w:val="es-PE"/>
    </w:rPr>
  </w:style>
  <w:style w:type="paragraph" w:styleId="Revision">
    <w:name w:val="Revision"/>
    <w:hidden/>
    <w:uiPriority w:val="99"/>
    <w:semiHidden/>
    <w:rsid w:val="00DA78CA"/>
    <w:pPr>
      <w:widowControl/>
      <w:autoSpaceDE/>
      <w:autoSpaceDN/>
    </w:pPr>
    <w:rPr>
      <w:rFonts w:ascii="Times New Roman" w:eastAsia="Times New Roman" w:hAnsi="Times New Roman" w:cs="Times New Roman"/>
      <w:lang w:val="es-E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5199"/>
    <w:rPr>
      <w:color w:val="605E5C"/>
      <w:shd w:val="clear" w:color="auto" w:fill="E1DFDD"/>
    </w:rPr>
  </w:style>
  <w:style w:type="character" w:customStyle="1" w:styleId="citation-0">
    <w:name w:val="citation-0"/>
    <w:basedOn w:val="DefaultParagraphFont"/>
    <w:rsid w:val="00F56CFF"/>
  </w:style>
  <w:style w:type="character" w:styleId="FollowedHyperlink">
    <w:name w:val="FollowedHyperlink"/>
    <w:basedOn w:val="DefaultParagraphFont"/>
    <w:uiPriority w:val="99"/>
    <w:semiHidden/>
    <w:unhideWhenUsed/>
    <w:rsid w:val="00E6021D"/>
    <w:rPr>
      <w:color w:val="96607D"/>
      <w:u w:val="single"/>
    </w:rPr>
  </w:style>
  <w:style w:type="paragraph" w:customStyle="1" w:styleId="msonormal0">
    <w:name w:val="msonormal"/>
    <w:basedOn w:val="Normal"/>
    <w:rsid w:val="00E6021D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PE" w:eastAsia="es-PE"/>
    </w:rPr>
  </w:style>
  <w:style w:type="paragraph" w:customStyle="1" w:styleId="xl65">
    <w:name w:val="xl65"/>
    <w:basedOn w:val="Normal"/>
    <w:rsid w:val="00E6021D"/>
    <w:pPr>
      <w:widowControl/>
      <w:pBdr>
        <w:bottom w:val="single" w:sz="8" w:space="0" w:color="D6DADC"/>
        <w:right w:val="single" w:sz="8" w:space="0" w:color="D6DADC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4"/>
      <w:szCs w:val="14"/>
      <w:lang w:val="es-PE" w:eastAsia="es-PE"/>
    </w:rPr>
  </w:style>
  <w:style w:type="paragraph" w:customStyle="1" w:styleId="xl66">
    <w:name w:val="xl66"/>
    <w:basedOn w:val="Normal"/>
    <w:rsid w:val="00E6021D"/>
    <w:pPr>
      <w:widowControl/>
      <w:pBdr>
        <w:bottom w:val="single" w:sz="8" w:space="0" w:color="D6DADC"/>
        <w:right w:val="single" w:sz="8" w:space="0" w:color="D6DADC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es-PE" w:eastAsia="es-PE"/>
    </w:rPr>
  </w:style>
  <w:style w:type="paragraph" w:customStyle="1" w:styleId="xl67">
    <w:name w:val="xl67"/>
    <w:basedOn w:val="Normal"/>
    <w:rsid w:val="00E6021D"/>
    <w:pPr>
      <w:widowControl/>
      <w:pBdr>
        <w:bottom w:val="single" w:sz="8" w:space="0" w:color="D6DADC"/>
        <w:right w:val="single" w:sz="8" w:space="0" w:color="D6DADC"/>
      </w:pBdr>
      <w:autoSpaceDE/>
      <w:autoSpaceDN/>
      <w:spacing w:before="100" w:beforeAutospacing="1" w:after="100" w:afterAutospacing="1"/>
      <w:jc w:val="right"/>
      <w:textAlignment w:val="center"/>
    </w:pPr>
    <w:rPr>
      <w:rFonts w:ascii="Arial" w:hAnsi="Arial" w:cs="Arial"/>
      <w:sz w:val="14"/>
      <w:szCs w:val="14"/>
      <w:lang w:val="es-PE" w:eastAsia="es-PE"/>
    </w:rPr>
  </w:style>
  <w:style w:type="paragraph" w:customStyle="1" w:styleId="xl68">
    <w:name w:val="xl68"/>
    <w:basedOn w:val="Normal"/>
    <w:rsid w:val="00E6021D"/>
    <w:pPr>
      <w:widowControl/>
      <w:pBdr>
        <w:bottom w:val="single" w:sz="8" w:space="0" w:color="D6DADC"/>
        <w:right w:val="single" w:sz="8" w:space="0" w:color="D6DADC"/>
      </w:pBdr>
      <w:autoSpaceDE/>
      <w:autoSpaceDN/>
      <w:spacing w:before="100" w:beforeAutospacing="1" w:after="100" w:afterAutospacing="1"/>
      <w:jc w:val="right"/>
      <w:textAlignment w:val="center"/>
    </w:pPr>
    <w:rPr>
      <w:rFonts w:ascii="Arial" w:hAnsi="Arial" w:cs="Arial"/>
      <w:i/>
      <w:iCs/>
      <w:color w:val="B0B0B0"/>
      <w:sz w:val="14"/>
      <w:szCs w:val="14"/>
      <w:lang w:val="es-PE" w:eastAsia="es-PE"/>
    </w:rPr>
  </w:style>
  <w:style w:type="paragraph" w:customStyle="1" w:styleId="xl69">
    <w:name w:val="xl69"/>
    <w:basedOn w:val="Normal"/>
    <w:rsid w:val="00E6021D"/>
    <w:pPr>
      <w:widowControl/>
      <w:pBdr>
        <w:left w:val="single" w:sz="8" w:space="0" w:color="D6DADC"/>
        <w:right w:val="single" w:sz="8" w:space="0" w:color="D6DADC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4"/>
      <w:szCs w:val="14"/>
      <w:lang w:val="es-PE" w:eastAsia="es-P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9EF"/>
    <w:pPr>
      <w:widowControl/>
      <w:autoSpaceDE/>
      <w:autoSpaceDN/>
      <w:spacing w:after="20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9EF"/>
    <w:rPr>
      <w:sz w:val="20"/>
      <w:szCs w:val="20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B249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E5956-92E1-4A8D-9EC7-1116E83BF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6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ixguel03</Company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Alexis Germán Murillo Carrasco</cp:lastModifiedBy>
  <cp:revision>3</cp:revision>
  <cp:lastPrinted>2023-08-11T19:43:00Z</cp:lastPrinted>
  <dcterms:created xsi:type="dcterms:W3CDTF">2024-12-01T19:55:00Z</dcterms:created>
  <dcterms:modified xsi:type="dcterms:W3CDTF">2024-12-01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1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2-20T00:00:00Z</vt:filetime>
  </property>
</Properties>
</file>